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1689B0E" w14:textId="0B950F91" w:rsidR="00E921F9" w:rsidRDefault="00EB5C78" w:rsidP="00BB1DAE">
      <w:pPr>
        <w:rPr>
          <w:rFonts w:ascii="Times New Roman" w:eastAsia="等线" w:hAnsi="Times New Roman" w:cs="Times New Roman"/>
          <w:b/>
          <w:bCs/>
          <w:kern w:val="0"/>
          <w:sz w:val="20"/>
          <w:szCs w:val="20"/>
        </w:rPr>
      </w:pPr>
      <w:r w:rsidRPr="004C1176">
        <w:rPr>
          <w:rFonts w:ascii="Times New Roman" w:eastAsia="等线" w:hAnsi="Times New Roman" w:cs="Times New Roman"/>
          <w:b/>
          <w:bCs/>
          <w:kern w:val="0"/>
          <w:sz w:val="20"/>
          <w:szCs w:val="20"/>
        </w:rPr>
        <w:t xml:space="preserve">Supplementary Table </w:t>
      </w:r>
      <w:r w:rsidR="00326054">
        <w:rPr>
          <w:rFonts w:ascii="Times New Roman" w:eastAsia="等线" w:hAnsi="Times New Roman" w:cs="Times New Roman"/>
          <w:b/>
          <w:bCs/>
          <w:kern w:val="0"/>
          <w:sz w:val="20"/>
          <w:szCs w:val="20"/>
        </w:rPr>
        <w:t>2</w:t>
      </w:r>
      <w:r w:rsidRPr="004C1176">
        <w:rPr>
          <w:rFonts w:ascii="Times New Roman" w:eastAsia="等线" w:hAnsi="Times New Roman" w:cs="Times New Roman"/>
          <w:b/>
          <w:bCs/>
          <w:kern w:val="0"/>
          <w:sz w:val="20"/>
          <w:szCs w:val="20"/>
        </w:rPr>
        <w:t xml:space="preserve">: </w:t>
      </w:r>
      <w:r w:rsidR="007003D4" w:rsidRPr="004C1176">
        <w:rPr>
          <w:rFonts w:ascii="Times New Roman" w:eastAsia="等线" w:hAnsi="Times New Roman" w:cs="Times New Roman"/>
          <w:b/>
          <w:bCs/>
          <w:kern w:val="0"/>
          <w:sz w:val="20"/>
          <w:szCs w:val="20"/>
        </w:rPr>
        <w:t>Spearman correlation analysis between expression of C</w:t>
      </w:r>
      <w:r w:rsidR="00E616E3">
        <w:rPr>
          <w:rFonts w:ascii="Times New Roman" w:eastAsia="等线" w:hAnsi="Times New Roman" w:cs="Times New Roman"/>
          <w:b/>
          <w:bCs/>
          <w:kern w:val="0"/>
          <w:sz w:val="20"/>
          <w:szCs w:val="20"/>
        </w:rPr>
        <w:t>OL6A6</w:t>
      </w:r>
      <w:r w:rsidR="007003D4" w:rsidRPr="004C1176">
        <w:rPr>
          <w:rFonts w:ascii="Times New Roman" w:eastAsia="等线" w:hAnsi="Times New Roman" w:cs="Times New Roman"/>
          <w:b/>
          <w:bCs/>
          <w:kern w:val="0"/>
          <w:sz w:val="20"/>
          <w:szCs w:val="20"/>
        </w:rPr>
        <w:t xml:space="preserve"> and </w:t>
      </w:r>
      <w:hyperlink r:id="rId6" w:anchor="inhibitor" w:history="1">
        <w:r w:rsidR="00E921F9" w:rsidRPr="004C1176">
          <w:rPr>
            <w:rFonts w:ascii="Times New Roman" w:eastAsia="等线" w:hAnsi="Times New Roman" w:cs="Times New Roman"/>
            <w:b/>
            <w:bCs/>
            <w:kern w:val="0"/>
            <w:sz w:val="20"/>
            <w:szCs w:val="20"/>
          </w:rPr>
          <w:t>Immunomodulator</w:t>
        </w:r>
      </w:hyperlink>
      <w:r w:rsidR="00E921F9" w:rsidRPr="004C1176">
        <w:rPr>
          <w:rFonts w:ascii="Times New Roman" w:eastAsia="等线" w:hAnsi="Times New Roman" w:cs="Times New Roman"/>
          <w:b/>
          <w:bCs/>
          <w:kern w:val="0"/>
          <w:sz w:val="20"/>
          <w:szCs w:val="20"/>
        </w:rPr>
        <w:t xml:space="preserve"> </w:t>
      </w:r>
      <w:r w:rsidR="007003D4" w:rsidRPr="004C1176">
        <w:rPr>
          <w:rFonts w:ascii="Times New Roman" w:eastAsia="等线" w:hAnsi="Times New Roman" w:cs="Times New Roman"/>
          <w:b/>
          <w:bCs/>
          <w:kern w:val="0"/>
          <w:sz w:val="20"/>
          <w:szCs w:val="20"/>
        </w:rPr>
        <w:t xml:space="preserve">in </w:t>
      </w:r>
      <w:r w:rsidR="00E616E3">
        <w:rPr>
          <w:rFonts w:ascii="Times New Roman" w:eastAsia="等线" w:hAnsi="Times New Roman" w:cs="Times New Roman"/>
          <w:b/>
          <w:bCs/>
          <w:kern w:val="0"/>
          <w:sz w:val="20"/>
          <w:szCs w:val="20"/>
        </w:rPr>
        <w:t>lung adenocarcinoma</w:t>
      </w:r>
      <w:r w:rsidR="007003D4" w:rsidRPr="004C1176">
        <w:rPr>
          <w:rFonts w:ascii="Times New Roman" w:eastAsia="等线" w:hAnsi="Times New Roman" w:cs="Times New Roman"/>
          <w:b/>
          <w:bCs/>
          <w:kern w:val="0"/>
          <w:sz w:val="20"/>
          <w:szCs w:val="20"/>
        </w:rPr>
        <w:t xml:space="preserve"> </w:t>
      </w:r>
      <w:r w:rsidR="00E25EE3">
        <w:rPr>
          <w:rFonts w:ascii="Times New Roman" w:eastAsia="等线" w:hAnsi="Times New Roman" w:cs="Times New Roman"/>
          <w:b/>
          <w:bCs/>
          <w:kern w:val="0"/>
          <w:sz w:val="20"/>
          <w:szCs w:val="20"/>
        </w:rPr>
        <w:t xml:space="preserve">from </w:t>
      </w:r>
      <w:r w:rsidR="007003D4" w:rsidRPr="004C1176">
        <w:rPr>
          <w:rFonts w:ascii="Times New Roman" w:eastAsia="等线" w:hAnsi="Times New Roman" w:cs="Times New Roman"/>
          <w:b/>
          <w:bCs/>
          <w:kern w:val="0"/>
          <w:sz w:val="20"/>
          <w:szCs w:val="20"/>
        </w:rPr>
        <w:t>TISIDB</w:t>
      </w:r>
      <w:r w:rsidR="00E25EE3">
        <w:rPr>
          <w:rFonts w:ascii="Times New Roman" w:eastAsia="等线" w:hAnsi="Times New Roman" w:cs="Times New Roman"/>
          <w:b/>
          <w:bCs/>
          <w:kern w:val="0"/>
          <w:sz w:val="20"/>
          <w:szCs w:val="20"/>
        </w:rPr>
        <w:t xml:space="preserve"> database.</w:t>
      </w:r>
    </w:p>
    <w:p w14:paraId="153B6134" w14:textId="77777777" w:rsidR="00E25EE3" w:rsidRPr="00E25EE3" w:rsidRDefault="00E25EE3" w:rsidP="00BB1DAE">
      <w:pPr>
        <w:rPr>
          <w:rFonts w:ascii="Times New Roman" w:eastAsia="等线" w:hAnsi="Times New Roman" w:cs="Times New Roman"/>
          <w:b/>
          <w:bCs/>
          <w:kern w:val="0"/>
          <w:sz w:val="20"/>
          <w:szCs w:val="20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972"/>
        <w:gridCol w:w="2558"/>
        <w:gridCol w:w="2766"/>
      </w:tblGrid>
      <w:tr w:rsidR="007003D4" w:rsidRPr="004C1176" w14:paraId="1937F403" w14:textId="77777777" w:rsidTr="00E921F9">
        <w:tc>
          <w:tcPr>
            <w:tcW w:w="2972" w:type="dxa"/>
            <w:tcBorders>
              <w:bottom w:val="single" w:sz="4" w:space="0" w:color="auto"/>
            </w:tcBorders>
          </w:tcPr>
          <w:p w14:paraId="35914BAE" w14:textId="2DB5DE32" w:rsidR="007003D4" w:rsidRPr="004C1176" w:rsidRDefault="00D81A86" w:rsidP="00BB1DA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hyperlink r:id="rId7" w:anchor="inhibitor" w:history="1">
              <w:r w:rsidR="00E921F9" w:rsidRPr="004C1176">
                <w:rPr>
                  <w:rFonts w:ascii="Times New Roman" w:eastAsia="等线" w:hAnsi="Times New Roman" w:cs="Times New Roman"/>
                  <w:b/>
                  <w:bCs/>
                  <w:kern w:val="0"/>
                  <w:sz w:val="20"/>
                  <w:szCs w:val="20"/>
                </w:rPr>
                <w:t>Immunomodulator</w:t>
              </w:r>
            </w:hyperlink>
          </w:p>
        </w:tc>
        <w:tc>
          <w:tcPr>
            <w:tcW w:w="2558" w:type="dxa"/>
            <w:tcBorders>
              <w:bottom w:val="single" w:sz="4" w:space="0" w:color="auto"/>
            </w:tcBorders>
          </w:tcPr>
          <w:p w14:paraId="2211162C" w14:textId="242C26C4" w:rsidR="007003D4" w:rsidRPr="004C1176" w:rsidRDefault="00056E25" w:rsidP="00BB1DA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C1176">
              <w:rPr>
                <w:rFonts w:ascii="Times New Roman" w:hAnsi="Times New Roman" w:cs="Times New Roman"/>
                <w:b/>
                <w:sz w:val="20"/>
                <w:szCs w:val="20"/>
              </w:rPr>
              <w:t>R value</w:t>
            </w:r>
          </w:p>
        </w:tc>
        <w:tc>
          <w:tcPr>
            <w:tcW w:w="2766" w:type="dxa"/>
            <w:tcBorders>
              <w:bottom w:val="single" w:sz="4" w:space="0" w:color="auto"/>
            </w:tcBorders>
          </w:tcPr>
          <w:p w14:paraId="048C6629" w14:textId="5637EE67" w:rsidR="007003D4" w:rsidRPr="004C1176" w:rsidRDefault="00F87469" w:rsidP="00BB1DA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C1176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</w:t>
            </w:r>
            <w:r w:rsidRPr="004C117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value</w:t>
            </w:r>
          </w:p>
        </w:tc>
      </w:tr>
      <w:tr w:rsidR="00E921F9" w:rsidRPr="004C1176" w14:paraId="4E60B86A" w14:textId="77777777" w:rsidTr="00E921F9">
        <w:tc>
          <w:tcPr>
            <w:tcW w:w="8296" w:type="dxa"/>
            <w:gridSpan w:val="3"/>
            <w:shd w:val="clear" w:color="auto" w:fill="BFBFBF" w:themeFill="background1" w:themeFillShade="BF"/>
          </w:tcPr>
          <w:p w14:paraId="2CCCF85C" w14:textId="087C0E6E" w:rsidR="00E921F9" w:rsidRPr="004C1176" w:rsidRDefault="00D81A86" w:rsidP="00BB1D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8" w:anchor="inhibitor" w:history="1">
              <w:r w:rsidR="00E921F9" w:rsidRPr="004C1176">
                <w:rPr>
                  <w:rFonts w:ascii="Times New Roman" w:eastAsia="等线" w:hAnsi="Times New Roman" w:cs="Times New Roman"/>
                  <w:b/>
                  <w:bCs/>
                  <w:kern w:val="0"/>
                  <w:sz w:val="20"/>
                  <w:szCs w:val="20"/>
                </w:rPr>
                <w:t>Immunoinhibitor</w:t>
              </w:r>
            </w:hyperlink>
          </w:p>
        </w:tc>
      </w:tr>
      <w:tr w:rsidR="007003D4" w:rsidRPr="004C1176" w14:paraId="5EA80D52" w14:textId="77777777" w:rsidTr="00A02385">
        <w:tc>
          <w:tcPr>
            <w:tcW w:w="2972" w:type="dxa"/>
          </w:tcPr>
          <w:p w14:paraId="6F8F8FEC" w14:textId="0EF3D6BC" w:rsidR="007003D4" w:rsidRPr="004C1176" w:rsidRDefault="00E921F9" w:rsidP="00BB1D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176">
              <w:rPr>
                <w:rFonts w:ascii="Times New Roman" w:hAnsi="Times New Roman" w:cs="Times New Roman"/>
                <w:sz w:val="20"/>
                <w:szCs w:val="20"/>
              </w:rPr>
              <w:t>ADORA2A</w:t>
            </w:r>
          </w:p>
        </w:tc>
        <w:tc>
          <w:tcPr>
            <w:tcW w:w="2558" w:type="dxa"/>
          </w:tcPr>
          <w:p w14:paraId="719153A2" w14:textId="73FE4BAE" w:rsidR="007003D4" w:rsidRPr="004C1176" w:rsidRDefault="00E921F9" w:rsidP="00BB1D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176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866BA6">
              <w:rPr>
                <w:rFonts w:ascii="Times New Roman" w:hAnsi="Times New Roman" w:cs="Times New Roman" w:hint="eastAsia"/>
                <w:sz w:val="20"/>
                <w:szCs w:val="20"/>
              </w:rPr>
              <w:t>383</w:t>
            </w:r>
          </w:p>
        </w:tc>
        <w:tc>
          <w:tcPr>
            <w:tcW w:w="2766" w:type="dxa"/>
          </w:tcPr>
          <w:p w14:paraId="6F425447" w14:textId="645F8308" w:rsidR="007003D4" w:rsidRPr="004C1176" w:rsidRDefault="008E1772" w:rsidP="00BB1D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</w:tr>
      <w:tr w:rsidR="00E921F9" w:rsidRPr="004C1176" w14:paraId="41D1ED59" w14:textId="77777777" w:rsidTr="00A02385">
        <w:tc>
          <w:tcPr>
            <w:tcW w:w="2972" w:type="dxa"/>
          </w:tcPr>
          <w:p w14:paraId="0B03AF0C" w14:textId="5E84557F" w:rsidR="00E921F9" w:rsidRPr="004C1176" w:rsidRDefault="00E921F9" w:rsidP="00BB1D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176">
              <w:rPr>
                <w:rFonts w:ascii="Times New Roman" w:hAnsi="Times New Roman" w:cs="Times New Roman"/>
                <w:sz w:val="20"/>
                <w:szCs w:val="20"/>
              </w:rPr>
              <w:t>BTLA</w:t>
            </w:r>
          </w:p>
        </w:tc>
        <w:tc>
          <w:tcPr>
            <w:tcW w:w="2558" w:type="dxa"/>
          </w:tcPr>
          <w:p w14:paraId="275F0E6B" w14:textId="4A931D02" w:rsidR="00E921F9" w:rsidRPr="004C1176" w:rsidRDefault="009710BC" w:rsidP="00BB1D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176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866BA6">
              <w:rPr>
                <w:rFonts w:ascii="Times New Roman" w:hAnsi="Times New Roman" w:cs="Times New Roman"/>
                <w:sz w:val="20"/>
                <w:szCs w:val="20"/>
              </w:rPr>
              <w:t>456</w:t>
            </w:r>
          </w:p>
        </w:tc>
        <w:tc>
          <w:tcPr>
            <w:tcW w:w="2766" w:type="dxa"/>
          </w:tcPr>
          <w:p w14:paraId="04B8D50C" w14:textId="0B8D60C5" w:rsidR="00E921F9" w:rsidRPr="004C1176" w:rsidRDefault="008E1772" w:rsidP="00BB1D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</w:tr>
      <w:tr w:rsidR="00E921F9" w:rsidRPr="004C1176" w14:paraId="62F55F4C" w14:textId="77777777" w:rsidTr="00A02385">
        <w:tc>
          <w:tcPr>
            <w:tcW w:w="2972" w:type="dxa"/>
          </w:tcPr>
          <w:p w14:paraId="29F2064B" w14:textId="6340AAD6" w:rsidR="00E921F9" w:rsidRPr="004C1176" w:rsidRDefault="00E921F9" w:rsidP="00BB1D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176">
              <w:rPr>
                <w:rFonts w:ascii="Times New Roman" w:hAnsi="Times New Roman" w:cs="Times New Roman"/>
                <w:sz w:val="20"/>
                <w:szCs w:val="20"/>
              </w:rPr>
              <w:t>CD160</w:t>
            </w:r>
          </w:p>
        </w:tc>
        <w:tc>
          <w:tcPr>
            <w:tcW w:w="2558" w:type="dxa"/>
          </w:tcPr>
          <w:p w14:paraId="44E838A6" w14:textId="45CD2E4B" w:rsidR="00E921F9" w:rsidRPr="004C1176" w:rsidRDefault="009710BC" w:rsidP="00BB1D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176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="00866BA6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2766" w:type="dxa"/>
          </w:tcPr>
          <w:p w14:paraId="1BD20422" w14:textId="7E0C5A6E" w:rsidR="00E921F9" w:rsidRPr="004C1176" w:rsidRDefault="00866BA6" w:rsidP="00BB1D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7e-05</w:t>
            </w:r>
          </w:p>
        </w:tc>
      </w:tr>
      <w:tr w:rsidR="00E921F9" w:rsidRPr="004C1176" w14:paraId="3DB71B80" w14:textId="77777777" w:rsidTr="00A02385">
        <w:tc>
          <w:tcPr>
            <w:tcW w:w="2972" w:type="dxa"/>
          </w:tcPr>
          <w:p w14:paraId="66496676" w14:textId="6E1D39CC" w:rsidR="00E921F9" w:rsidRPr="004C1176" w:rsidRDefault="00E921F9" w:rsidP="00BB1D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176">
              <w:rPr>
                <w:rFonts w:ascii="Times New Roman" w:hAnsi="Times New Roman" w:cs="Times New Roman"/>
                <w:sz w:val="20"/>
                <w:szCs w:val="20"/>
              </w:rPr>
              <w:t>CD244</w:t>
            </w:r>
          </w:p>
        </w:tc>
        <w:tc>
          <w:tcPr>
            <w:tcW w:w="2558" w:type="dxa"/>
          </w:tcPr>
          <w:p w14:paraId="28ECB115" w14:textId="170088B7" w:rsidR="00E921F9" w:rsidRPr="004C1176" w:rsidRDefault="009710BC" w:rsidP="00BB1D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176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EB6C11">
              <w:rPr>
                <w:rFonts w:ascii="Times New Roman" w:hAnsi="Times New Roman" w:cs="Times New Roman"/>
                <w:sz w:val="20"/>
                <w:szCs w:val="20"/>
              </w:rPr>
              <w:t>307</w:t>
            </w:r>
          </w:p>
        </w:tc>
        <w:tc>
          <w:tcPr>
            <w:tcW w:w="2766" w:type="dxa"/>
          </w:tcPr>
          <w:p w14:paraId="1B5241E8" w14:textId="68BD21F5" w:rsidR="00E921F9" w:rsidRPr="004C1176" w:rsidRDefault="00EB6C11" w:rsidP="00BB1D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8e-12</w:t>
            </w:r>
          </w:p>
        </w:tc>
      </w:tr>
      <w:tr w:rsidR="00E921F9" w:rsidRPr="004C1176" w14:paraId="22E2A934" w14:textId="77777777" w:rsidTr="00A02385">
        <w:tc>
          <w:tcPr>
            <w:tcW w:w="2972" w:type="dxa"/>
          </w:tcPr>
          <w:p w14:paraId="016A1435" w14:textId="25FEBADE" w:rsidR="00E921F9" w:rsidRPr="004C1176" w:rsidRDefault="00E921F9" w:rsidP="00BB1D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176">
              <w:rPr>
                <w:rFonts w:ascii="Times New Roman" w:hAnsi="Times New Roman" w:cs="Times New Roman"/>
                <w:sz w:val="20"/>
                <w:szCs w:val="20"/>
              </w:rPr>
              <w:t>CD27</w:t>
            </w:r>
            <w:r w:rsidR="009710BC" w:rsidRPr="004C117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558" w:type="dxa"/>
          </w:tcPr>
          <w:p w14:paraId="5D95D792" w14:textId="54FBDBD4" w:rsidR="00E921F9" w:rsidRPr="004C1176" w:rsidRDefault="009710BC" w:rsidP="00BB1D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176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EB6C11">
              <w:rPr>
                <w:rFonts w:ascii="Times New Roman" w:hAnsi="Times New Roman" w:cs="Times New Roman"/>
                <w:sz w:val="20"/>
                <w:szCs w:val="20"/>
              </w:rPr>
              <w:t>224</w:t>
            </w:r>
          </w:p>
        </w:tc>
        <w:tc>
          <w:tcPr>
            <w:tcW w:w="2766" w:type="dxa"/>
          </w:tcPr>
          <w:p w14:paraId="587BDD39" w14:textId="05DEE633" w:rsidR="00E921F9" w:rsidRPr="004C1176" w:rsidRDefault="00EB6C11" w:rsidP="00BB1D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87e-07</w:t>
            </w:r>
          </w:p>
        </w:tc>
      </w:tr>
      <w:tr w:rsidR="00E921F9" w:rsidRPr="004C1176" w14:paraId="241555B7" w14:textId="77777777" w:rsidTr="00A02385">
        <w:tc>
          <w:tcPr>
            <w:tcW w:w="2972" w:type="dxa"/>
          </w:tcPr>
          <w:p w14:paraId="603E6393" w14:textId="44C31A27" w:rsidR="00E921F9" w:rsidRPr="004C1176" w:rsidRDefault="00E921F9" w:rsidP="00BB1D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176">
              <w:rPr>
                <w:rFonts w:ascii="Times New Roman" w:hAnsi="Times New Roman" w:cs="Times New Roman"/>
                <w:sz w:val="20"/>
                <w:szCs w:val="20"/>
              </w:rPr>
              <w:t>CD96</w:t>
            </w:r>
          </w:p>
        </w:tc>
        <w:tc>
          <w:tcPr>
            <w:tcW w:w="2558" w:type="dxa"/>
          </w:tcPr>
          <w:p w14:paraId="547EDEFC" w14:textId="017E827F" w:rsidR="00E921F9" w:rsidRPr="004C1176" w:rsidRDefault="009710BC" w:rsidP="00BB1D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176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EB6C11">
              <w:rPr>
                <w:rFonts w:ascii="Times New Roman" w:hAnsi="Times New Roman" w:cs="Times New Roman"/>
                <w:sz w:val="20"/>
                <w:szCs w:val="20"/>
              </w:rPr>
              <w:t>372</w:t>
            </w:r>
          </w:p>
        </w:tc>
        <w:tc>
          <w:tcPr>
            <w:tcW w:w="2766" w:type="dxa"/>
          </w:tcPr>
          <w:p w14:paraId="223D488F" w14:textId="4DD85B6A" w:rsidR="00E921F9" w:rsidRPr="004C1176" w:rsidRDefault="00EB6C11" w:rsidP="00BB1D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2e-16</w:t>
            </w:r>
          </w:p>
        </w:tc>
      </w:tr>
      <w:tr w:rsidR="00E921F9" w:rsidRPr="004C1176" w14:paraId="6F6E9DCE" w14:textId="77777777" w:rsidTr="00A02385">
        <w:tc>
          <w:tcPr>
            <w:tcW w:w="2972" w:type="dxa"/>
          </w:tcPr>
          <w:p w14:paraId="46BB29E5" w14:textId="16E8EE14" w:rsidR="00E921F9" w:rsidRPr="004C1176" w:rsidRDefault="00E921F9" w:rsidP="00BB1D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176">
              <w:rPr>
                <w:rFonts w:ascii="Times New Roman" w:hAnsi="Times New Roman" w:cs="Times New Roman"/>
                <w:sz w:val="20"/>
                <w:szCs w:val="20"/>
              </w:rPr>
              <w:t>CSF1R</w:t>
            </w:r>
          </w:p>
        </w:tc>
        <w:tc>
          <w:tcPr>
            <w:tcW w:w="2558" w:type="dxa"/>
          </w:tcPr>
          <w:p w14:paraId="154305FE" w14:textId="3F01F351" w:rsidR="00E921F9" w:rsidRPr="004C1176" w:rsidRDefault="009710BC" w:rsidP="00BB1D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176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EB6C11">
              <w:rPr>
                <w:rFonts w:ascii="Times New Roman" w:hAnsi="Times New Roman" w:cs="Times New Roman"/>
                <w:sz w:val="20"/>
                <w:szCs w:val="20"/>
              </w:rPr>
              <w:t>346</w:t>
            </w:r>
          </w:p>
        </w:tc>
        <w:tc>
          <w:tcPr>
            <w:tcW w:w="2766" w:type="dxa"/>
          </w:tcPr>
          <w:p w14:paraId="4749A5E8" w14:textId="62683D36" w:rsidR="00E921F9" w:rsidRPr="004C1176" w:rsidRDefault="00EB6C11" w:rsidP="00BB1D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29e</w:t>
            </w:r>
            <w:r w:rsidR="009710BC" w:rsidRPr="004C1176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E921F9" w:rsidRPr="004C1176" w14:paraId="5393E0FA" w14:textId="77777777" w:rsidTr="00A02385">
        <w:tc>
          <w:tcPr>
            <w:tcW w:w="2972" w:type="dxa"/>
          </w:tcPr>
          <w:p w14:paraId="29FF28F7" w14:textId="40D74584" w:rsidR="00E921F9" w:rsidRPr="004C1176" w:rsidRDefault="00E921F9" w:rsidP="00BB1D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176">
              <w:rPr>
                <w:rFonts w:ascii="Times New Roman" w:hAnsi="Times New Roman" w:cs="Times New Roman"/>
                <w:sz w:val="20"/>
                <w:szCs w:val="20"/>
              </w:rPr>
              <w:t>CTLA4</w:t>
            </w:r>
          </w:p>
        </w:tc>
        <w:tc>
          <w:tcPr>
            <w:tcW w:w="2558" w:type="dxa"/>
          </w:tcPr>
          <w:p w14:paraId="3CD3669E" w14:textId="5665DECD" w:rsidR="00E921F9" w:rsidRPr="004C1176" w:rsidRDefault="009710BC" w:rsidP="00BB1D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176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EB6C11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2766" w:type="dxa"/>
          </w:tcPr>
          <w:p w14:paraId="1514A1E7" w14:textId="24C30746" w:rsidR="00E921F9" w:rsidRPr="004C1176" w:rsidRDefault="00EB6C11" w:rsidP="00BB1D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67e-08</w:t>
            </w:r>
          </w:p>
        </w:tc>
      </w:tr>
      <w:tr w:rsidR="00E921F9" w:rsidRPr="004C1176" w14:paraId="6F11A2FD" w14:textId="77777777" w:rsidTr="00A02385">
        <w:tc>
          <w:tcPr>
            <w:tcW w:w="2972" w:type="dxa"/>
          </w:tcPr>
          <w:p w14:paraId="36FDF58A" w14:textId="5565357B" w:rsidR="00E921F9" w:rsidRPr="004C1176" w:rsidRDefault="00E921F9" w:rsidP="00BB1D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176">
              <w:rPr>
                <w:rFonts w:ascii="Times New Roman" w:hAnsi="Times New Roman" w:cs="Times New Roman"/>
                <w:sz w:val="20"/>
                <w:szCs w:val="20"/>
              </w:rPr>
              <w:t>HAVCR2</w:t>
            </w:r>
          </w:p>
        </w:tc>
        <w:tc>
          <w:tcPr>
            <w:tcW w:w="2558" w:type="dxa"/>
          </w:tcPr>
          <w:p w14:paraId="47C16F32" w14:textId="759526A4" w:rsidR="00E921F9" w:rsidRPr="004C1176" w:rsidRDefault="009710BC" w:rsidP="00BB1D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176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EB6C11">
              <w:rPr>
                <w:rFonts w:ascii="Times New Roman" w:hAnsi="Times New Roman" w:cs="Times New Roman"/>
                <w:sz w:val="20"/>
                <w:szCs w:val="20"/>
              </w:rPr>
              <w:t>264</w:t>
            </w:r>
          </w:p>
        </w:tc>
        <w:tc>
          <w:tcPr>
            <w:tcW w:w="2766" w:type="dxa"/>
          </w:tcPr>
          <w:p w14:paraId="62D3B69D" w14:textId="4E17982F" w:rsidR="00E921F9" w:rsidRPr="004C1176" w:rsidRDefault="00EB6C11" w:rsidP="00BB1D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2e-09</w:t>
            </w:r>
          </w:p>
        </w:tc>
      </w:tr>
      <w:tr w:rsidR="00E921F9" w:rsidRPr="004C1176" w14:paraId="6E50B49B" w14:textId="77777777" w:rsidTr="00E921F9">
        <w:tc>
          <w:tcPr>
            <w:tcW w:w="2972" w:type="dxa"/>
            <w:tcBorders>
              <w:bottom w:val="single" w:sz="4" w:space="0" w:color="auto"/>
            </w:tcBorders>
          </w:tcPr>
          <w:p w14:paraId="1E7E836E" w14:textId="2A4B8705" w:rsidR="00E921F9" w:rsidRPr="004C1176" w:rsidRDefault="00E921F9" w:rsidP="00BB1D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176">
              <w:rPr>
                <w:rFonts w:ascii="Times New Roman" w:hAnsi="Times New Roman" w:cs="Times New Roman"/>
                <w:sz w:val="20"/>
                <w:szCs w:val="20"/>
              </w:rPr>
              <w:t>IDO1</w:t>
            </w:r>
          </w:p>
        </w:tc>
        <w:tc>
          <w:tcPr>
            <w:tcW w:w="2558" w:type="dxa"/>
            <w:tcBorders>
              <w:bottom w:val="single" w:sz="4" w:space="0" w:color="auto"/>
            </w:tcBorders>
          </w:tcPr>
          <w:p w14:paraId="7684E35B" w14:textId="3BD4238B" w:rsidR="00E921F9" w:rsidRPr="004C1176" w:rsidRDefault="009710BC" w:rsidP="00BB1D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176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EB6C11">
              <w:rPr>
                <w:rFonts w:ascii="Times New Roman" w:hAnsi="Times New Roman" w:cs="Times New Roman"/>
                <w:sz w:val="20"/>
                <w:szCs w:val="20"/>
              </w:rPr>
              <w:t>083</w:t>
            </w:r>
          </w:p>
        </w:tc>
        <w:tc>
          <w:tcPr>
            <w:tcW w:w="2766" w:type="dxa"/>
            <w:tcBorders>
              <w:bottom w:val="single" w:sz="4" w:space="0" w:color="auto"/>
            </w:tcBorders>
          </w:tcPr>
          <w:p w14:paraId="63131670" w14:textId="50C7C460" w:rsidR="00E921F9" w:rsidRPr="004C1176" w:rsidRDefault="00EB6C11" w:rsidP="00BB1D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583</w:t>
            </w:r>
          </w:p>
        </w:tc>
      </w:tr>
      <w:tr w:rsidR="00E921F9" w:rsidRPr="004C1176" w14:paraId="29A2A9F3" w14:textId="77777777" w:rsidTr="00E921F9">
        <w:tc>
          <w:tcPr>
            <w:tcW w:w="2972" w:type="dxa"/>
            <w:tcBorders>
              <w:bottom w:val="single" w:sz="4" w:space="0" w:color="auto"/>
            </w:tcBorders>
          </w:tcPr>
          <w:p w14:paraId="6FF02AD5" w14:textId="5186A26A" w:rsidR="00E921F9" w:rsidRPr="004C1176" w:rsidRDefault="00E921F9" w:rsidP="00BB1D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176">
              <w:rPr>
                <w:rFonts w:ascii="Times New Roman" w:hAnsi="Times New Roman" w:cs="Times New Roman"/>
                <w:sz w:val="20"/>
                <w:szCs w:val="20"/>
              </w:rPr>
              <w:t>IL10</w:t>
            </w:r>
          </w:p>
        </w:tc>
        <w:tc>
          <w:tcPr>
            <w:tcW w:w="2558" w:type="dxa"/>
            <w:tcBorders>
              <w:bottom w:val="single" w:sz="4" w:space="0" w:color="auto"/>
            </w:tcBorders>
          </w:tcPr>
          <w:p w14:paraId="6BA80DF6" w14:textId="07435D0A" w:rsidR="00E921F9" w:rsidRPr="004C1176" w:rsidRDefault="009710BC" w:rsidP="00BB1D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176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  <w:r w:rsidR="00EB6C1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766" w:type="dxa"/>
            <w:tcBorders>
              <w:bottom w:val="single" w:sz="4" w:space="0" w:color="auto"/>
            </w:tcBorders>
          </w:tcPr>
          <w:p w14:paraId="292C7574" w14:textId="5FF90505" w:rsidR="00E921F9" w:rsidRPr="004C1176" w:rsidRDefault="00EB6C11" w:rsidP="00BB1D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25e-15</w:t>
            </w:r>
          </w:p>
        </w:tc>
      </w:tr>
      <w:tr w:rsidR="00E921F9" w:rsidRPr="004C1176" w14:paraId="08A95C5E" w14:textId="77777777" w:rsidTr="00E921F9">
        <w:tc>
          <w:tcPr>
            <w:tcW w:w="2972" w:type="dxa"/>
            <w:tcBorders>
              <w:bottom w:val="single" w:sz="4" w:space="0" w:color="auto"/>
            </w:tcBorders>
          </w:tcPr>
          <w:p w14:paraId="53B70BB0" w14:textId="18342F5A" w:rsidR="00E921F9" w:rsidRPr="004C1176" w:rsidRDefault="00E921F9" w:rsidP="00BB1D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176">
              <w:rPr>
                <w:rFonts w:ascii="Times New Roman" w:hAnsi="Times New Roman" w:cs="Times New Roman"/>
                <w:sz w:val="20"/>
                <w:szCs w:val="20"/>
              </w:rPr>
              <w:t>IL10RB</w:t>
            </w:r>
          </w:p>
        </w:tc>
        <w:tc>
          <w:tcPr>
            <w:tcW w:w="2558" w:type="dxa"/>
            <w:tcBorders>
              <w:bottom w:val="single" w:sz="4" w:space="0" w:color="auto"/>
            </w:tcBorders>
          </w:tcPr>
          <w:p w14:paraId="304847B0" w14:textId="7DF79CC9" w:rsidR="00E921F9" w:rsidRPr="004C1176" w:rsidRDefault="00EB6C11" w:rsidP="00BB1D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31</w:t>
            </w:r>
          </w:p>
        </w:tc>
        <w:tc>
          <w:tcPr>
            <w:tcW w:w="2766" w:type="dxa"/>
            <w:tcBorders>
              <w:bottom w:val="single" w:sz="4" w:space="0" w:color="auto"/>
            </w:tcBorders>
          </w:tcPr>
          <w:p w14:paraId="5FF3023A" w14:textId="173EEF56" w:rsidR="00E921F9" w:rsidRPr="004C1176" w:rsidRDefault="009710BC" w:rsidP="00BB1D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176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EB6C11">
              <w:rPr>
                <w:rFonts w:ascii="Times New Roman" w:hAnsi="Times New Roman" w:cs="Times New Roman"/>
                <w:sz w:val="20"/>
                <w:szCs w:val="20"/>
              </w:rPr>
              <w:t>487</w:t>
            </w:r>
          </w:p>
        </w:tc>
      </w:tr>
      <w:tr w:rsidR="00E921F9" w:rsidRPr="004C1176" w14:paraId="37AD4FC9" w14:textId="77777777" w:rsidTr="00E921F9">
        <w:tc>
          <w:tcPr>
            <w:tcW w:w="2972" w:type="dxa"/>
            <w:tcBorders>
              <w:bottom w:val="single" w:sz="4" w:space="0" w:color="auto"/>
            </w:tcBorders>
          </w:tcPr>
          <w:p w14:paraId="220DACF7" w14:textId="422156AD" w:rsidR="00E921F9" w:rsidRPr="004C1176" w:rsidRDefault="00E921F9" w:rsidP="00BB1D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176">
              <w:rPr>
                <w:rFonts w:ascii="Times New Roman" w:hAnsi="Times New Roman" w:cs="Times New Roman"/>
                <w:sz w:val="20"/>
                <w:szCs w:val="20"/>
              </w:rPr>
              <w:t>KDR</w:t>
            </w:r>
          </w:p>
        </w:tc>
        <w:tc>
          <w:tcPr>
            <w:tcW w:w="2558" w:type="dxa"/>
            <w:tcBorders>
              <w:bottom w:val="single" w:sz="4" w:space="0" w:color="auto"/>
            </w:tcBorders>
          </w:tcPr>
          <w:p w14:paraId="01B14DBC" w14:textId="05B94E83" w:rsidR="00E921F9" w:rsidRPr="004C1176" w:rsidRDefault="009710BC" w:rsidP="00BB1D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176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EB6C11">
              <w:rPr>
                <w:rFonts w:ascii="Times New Roman" w:hAnsi="Times New Roman" w:cs="Times New Roman"/>
                <w:sz w:val="20"/>
                <w:szCs w:val="20"/>
              </w:rPr>
              <w:t>293</w:t>
            </w:r>
          </w:p>
        </w:tc>
        <w:tc>
          <w:tcPr>
            <w:tcW w:w="2766" w:type="dxa"/>
            <w:tcBorders>
              <w:bottom w:val="single" w:sz="4" w:space="0" w:color="auto"/>
            </w:tcBorders>
          </w:tcPr>
          <w:p w14:paraId="09FFDC26" w14:textId="2BDAAB67" w:rsidR="00E921F9" w:rsidRPr="004C1176" w:rsidRDefault="00EB6C11" w:rsidP="00BB1D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26e-11</w:t>
            </w:r>
          </w:p>
        </w:tc>
      </w:tr>
      <w:tr w:rsidR="00E921F9" w:rsidRPr="004C1176" w14:paraId="0700293C" w14:textId="77777777" w:rsidTr="00E921F9">
        <w:tc>
          <w:tcPr>
            <w:tcW w:w="2972" w:type="dxa"/>
            <w:tcBorders>
              <w:bottom w:val="single" w:sz="4" w:space="0" w:color="auto"/>
            </w:tcBorders>
          </w:tcPr>
          <w:p w14:paraId="3F74F5F5" w14:textId="4140AC57" w:rsidR="00E921F9" w:rsidRPr="004C1176" w:rsidRDefault="00E921F9" w:rsidP="00BB1D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176">
              <w:rPr>
                <w:rFonts w:ascii="Times New Roman" w:hAnsi="Times New Roman" w:cs="Times New Roman"/>
                <w:sz w:val="20"/>
                <w:szCs w:val="20"/>
              </w:rPr>
              <w:t>LAG3</w:t>
            </w:r>
          </w:p>
        </w:tc>
        <w:tc>
          <w:tcPr>
            <w:tcW w:w="2558" w:type="dxa"/>
            <w:tcBorders>
              <w:bottom w:val="single" w:sz="4" w:space="0" w:color="auto"/>
            </w:tcBorders>
          </w:tcPr>
          <w:p w14:paraId="050C8C87" w14:textId="7C0A8585" w:rsidR="00E921F9" w:rsidRPr="004C1176" w:rsidRDefault="00D23637" w:rsidP="00BB1D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176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EB6C11">
              <w:rPr>
                <w:rFonts w:ascii="Times New Roman" w:hAnsi="Times New Roman" w:cs="Times New Roman"/>
                <w:sz w:val="20"/>
                <w:szCs w:val="20"/>
              </w:rPr>
              <w:t>069</w:t>
            </w:r>
          </w:p>
        </w:tc>
        <w:tc>
          <w:tcPr>
            <w:tcW w:w="2766" w:type="dxa"/>
            <w:tcBorders>
              <w:bottom w:val="single" w:sz="4" w:space="0" w:color="auto"/>
            </w:tcBorders>
          </w:tcPr>
          <w:p w14:paraId="4D77C652" w14:textId="3FFEFB3C" w:rsidR="00E921F9" w:rsidRPr="004C1176" w:rsidRDefault="00D23637" w:rsidP="00EB6C11">
            <w:pPr>
              <w:tabs>
                <w:tab w:val="left" w:pos="81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C117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9A5ED0">
              <w:rPr>
                <w:rFonts w:ascii="Times New Roman" w:hAnsi="Times New Roman" w:cs="Times New Roman"/>
                <w:sz w:val="20"/>
                <w:szCs w:val="20"/>
              </w:rPr>
              <w:t>.118</w:t>
            </w:r>
            <w:r w:rsidR="00EB6C11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</w:tr>
      <w:tr w:rsidR="00E921F9" w:rsidRPr="004C1176" w14:paraId="338D9087" w14:textId="77777777" w:rsidTr="00E921F9">
        <w:tc>
          <w:tcPr>
            <w:tcW w:w="2972" w:type="dxa"/>
            <w:tcBorders>
              <w:bottom w:val="single" w:sz="4" w:space="0" w:color="auto"/>
            </w:tcBorders>
          </w:tcPr>
          <w:p w14:paraId="2983E4E5" w14:textId="24AADACF" w:rsidR="00E921F9" w:rsidRPr="004C1176" w:rsidRDefault="00E921F9" w:rsidP="00BB1D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176">
              <w:rPr>
                <w:rFonts w:ascii="Times New Roman" w:hAnsi="Times New Roman" w:cs="Times New Roman"/>
                <w:sz w:val="20"/>
                <w:szCs w:val="20"/>
              </w:rPr>
              <w:t>LGALS9</w:t>
            </w:r>
          </w:p>
        </w:tc>
        <w:tc>
          <w:tcPr>
            <w:tcW w:w="2558" w:type="dxa"/>
            <w:tcBorders>
              <w:bottom w:val="single" w:sz="4" w:space="0" w:color="auto"/>
            </w:tcBorders>
          </w:tcPr>
          <w:p w14:paraId="43F0DB24" w14:textId="196545F1" w:rsidR="00E921F9" w:rsidRPr="004C1176" w:rsidRDefault="00D23637" w:rsidP="00BB1D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176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9A5ED0">
              <w:rPr>
                <w:rFonts w:ascii="Times New Roman" w:hAnsi="Times New Roman" w:cs="Times New Roman"/>
                <w:sz w:val="20"/>
                <w:szCs w:val="20"/>
              </w:rPr>
              <w:t>178</w:t>
            </w:r>
          </w:p>
        </w:tc>
        <w:tc>
          <w:tcPr>
            <w:tcW w:w="2766" w:type="dxa"/>
            <w:tcBorders>
              <w:bottom w:val="single" w:sz="4" w:space="0" w:color="auto"/>
            </w:tcBorders>
          </w:tcPr>
          <w:p w14:paraId="0A13C587" w14:textId="4878541F" w:rsidR="00E921F9" w:rsidRPr="004C1176" w:rsidRDefault="009A5ED0" w:rsidP="00BB1D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4e-05</w:t>
            </w:r>
          </w:p>
        </w:tc>
      </w:tr>
      <w:tr w:rsidR="00E921F9" w:rsidRPr="004C1176" w14:paraId="51ED2C9D" w14:textId="77777777" w:rsidTr="00E921F9">
        <w:tc>
          <w:tcPr>
            <w:tcW w:w="2972" w:type="dxa"/>
            <w:tcBorders>
              <w:bottom w:val="single" w:sz="4" w:space="0" w:color="auto"/>
            </w:tcBorders>
          </w:tcPr>
          <w:p w14:paraId="4C3943D2" w14:textId="3CCF95DC" w:rsidR="00E921F9" w:rsidRPr="004C1176" w:rsidRDefault="00E921F9" w:rsidP="00BB1D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176">
              <w:rPr>
                <w:rFonts w:ascii="Times New Roman" w:hAnsi="Times New Roman" w:cs="Times New Roman"/>
                <w:sz w:val="20"/>
                <w:szCs w:val="20"/>
              </w:rPr>
              <w:t>PDCD1</w:t>
            </w:r>
          </w:p>
        </w:tc>
        <w:tc>
          <w:tcPr>
            <w:tcW w:w="2558" w:type="dxa"/>
            <w:tcBorders>
              <w:bottom w:val="single" w:sz="4" w:space="0" w:color="auto"/>
            </w:tcBorders>
          </w:tcPr>
          <w:p w14:paraId="4BEBB019" w14:textId="396EC039" w:rsidR="00E921F9" w:rsidRPr="004C1176" w:rsidRDefault="00D23637" w:rsidP="00BB1D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176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9A5ED0">
              <w:rPr>
                <w:rFonts w:ascii="Times New Roman" w:hAnsi="Times New Roman" w:cs="Times New Roman"/>
                <w:sz w:val="20"/>
                <w:szCs w:val="20"/>
              </w:rPr>
              <w:t>174</w:t>
            </w:r>
          </w:p>
        </w:tc>
        <w:tc>
          <w:tcPr>
            <w:tcW w:w="2766" w:type="dxa"/>
            <w:tcBorders>
              <w:bottom w:val="single" w:sz="4" w:space="0" w:color="auto"/>
            </w:tcBorders>
          </w:tcPr>
          <w:p w14:paraId="2BCF7CA2" w14:textId="428CB81C" w:rsidR="00E921F9" w:rsidRPr="004C1176" w:rsidRDefault="009A5ED0" w:rsidP="00BB1D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88e-05</w:t>
            </w:r>
          </w:p>
        </w:tc>
      </w:tr>
      <w:tr w:rsidR="00E921F9" w:rsidRPr="004C1176" w14:paraId="4DB8859C" w14:textId="77777777" w:rsidTr="00E921F9">
        <w:tc>
          <w:tcPr>
            <w:tcW w:w="2972" w:type="dxa"/>
            <w:tcBorders>
              <w:bottom w:val="single" w:sz="4" w:space="0" w:color="auto"/>
            </w:tcBorders>
          </w:tcPr>
          <w:p w14:paraId="20CA0C94" w14:textId="13E02FDA" w:rsidR="00E921F9" w:rsidRPr="004C1176" w:rsidRDefault="00E921F9" w:rsidP="00BB1D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176">
              <w:rPr>
                <w:rFonts w:ascii="Times New Roman" w:hAnsi="Times New Roman" w:cs="Times New Roman"/>
                <w:sz w:val="20"/>
                <w:szCs w:val="20"/>
              </w:rPr>
              <w:t>PDCD1LG2</w:t>
            </w:r>
          </w:p>
        </w:tc>
        <w:tc>
          <w:tcPr>
            <w:tcW w:w="2558" w:type="dxa"/>
            <w:tcBorders>
              <w:bottom w:val="single" w:sz="4" w:space="0" w:color="auto"/>
            </w:tcBorders>
          </w:tcPr>
          <w:p w14:paraId="025148DC" w14:textId="4061C836" w:rsidR="00E921F9" w:rsidRPr="004C1176" w:rsidRDefault="00D23637" w:rsidP="00BB1D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176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9A5ED0">
              <w:rPr>
                <w:rFonts w:ascii="Times New Roman" w:hAnsi="Times New Roman" w:cs="Times New Roman"/>
                <w:sz w:val="20"/>
                <w:szCs w:val="20"/>
              </w:rPr>
              <w:t>289</w:t>
            </w:r>
          </w:p>
        </w:tc>
        <w:tc>
          <w:tcPr>
            <w:tcW w:w="2766" w:type="dxa"/>
            <w:tcBorders>
              <w:bottom w:val="single" w:sz="4" w:space="0" w:color="auto"/>
            </w:tcBorders>
          </w:tcPr>
          <w:p w14:paraId="0364D127" w14:textId="780C522F" w:rsidR="00E921F9" w:rsidRPr="004C1176" w:rsidRDefault="009A5ED0" w:rsidP="00BB1D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81e-11</w:t>
            </w:r>
          </w:p>
        </w:tc>
      </w:tr>
      <w:tr w:rsidR="00E921F9" w:rsidRPr="004C1176" w14:paraId="0BE96BCB" w14:textId="77777777" w:rsidTr="00E921F9">
        <w:tc>
          <w:tcPr>
            <w:tcW w:w="2972" w:type="dxa"/>
            <w:tcBorders>
              <w:bottom w:val="single" w:sz="4" w:space="0" w:color="auto"/>
            </w:tcBorders>
          </w:tcPr>
          <w:p w14:paraId="39FEF064" w14:textId="1B7C26FF" w:rsidR="00E921F9" w:rsidRPr="004C1176" w:rsidRDefault="00E921F9" w:rsidP="00BB1D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176">
              <w:rPr>
                <w:rFonts w:ascii="Times New Roman" w:hAnsi="Times New Roman" w:cs="Times New Roman"/>
                <w:sz w:val="20"/>
                <w:szCs w:val="20"/>
              </w:rPr>
              <w:t>PVRL2</w:t>
            </w:r>
          </w:p>
        </w:tc>
        <w:tc>
          <w:tcPr>
            <w:tcW w:w="2558" w:type="dxa"/>
            <w:tcBorders>
              <w:bottom w:val="single" w:sz="4" w:space="0" w:color="auto"/>
            </w:tcBorders>
          </w:tcPr>
          <w:p w14:paraId="04590353" w14:textId="10329906" w:rsidR="00E921F9" w:rsidRPr="004C1176" w:rsidRDefault="00D23637" w:rsidP="00BB1D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176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 w:rsidR="009A5ED0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2766" w:type="dxa"/>
            <w:tcBorders>
              <w:bottom w:val="single" w:sz="4" w:space="0" w:color="auto"/>
            </w:tcBorders>
          </w:tcPr>
          <w:p w14:paraId="65E13635" w14:textId="42634F72" w:rsidR="00E921F9" w:rsidRPr="004C1176" w:rsidRDefault="00D23637" w:rsidP="00BB1D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176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9A5ED0">
              <w:rPr>
                <w:rFonts w:ascii="Times New Roman" w:hAnsi="Times New Roman" w:cs="Times New Roman"/>
                <w:sz w:val="20"/>
                <w:szCs w:val="20"/>
              </w:rPr>
              <w:t>000652</w:t>
            </w:r>
          </w:p>
        </w:tc>
      </w:tr>
      <w:tr w:rsidR="00E921F9" w:rsidRPr="004C1176" w14:paraId="340080D7" w14:textId="77777777" w:rsidTr="00E921F9">
        <w:tc>
          <w:tcPr>
            <w:tcW w:w="2972" w:type="dxa"/>
            <w:tcBorders>
              <w:bottom w:val="single" w:sz="4" w:space="0" w:color="auto"/>
            </w:tcBorders>
          </w:tcPr>
          <w:p w14:paraId="0BA9C762" w14:textId="1B1D1E3D" w:rsidR="00E921F9" w:rsidRPr="004C1176" w:rsidRDefault="00E921F9" w:rsidP="00BB1D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176">
              <w:rPr>
                <w:rFonts w:ascii="Times New Roman" w:hAnsi="Times New Roman" w:cs="Times New Roman"/>
                <w:sz w:val="20"/>
                <w:szCs w:val="20"/>
              </w:rPr>
              <w:t>TGFB1</w:t>
            </w:r>
          </w:p>
        </w:tc>
        <w:tc>
          <w:tcPr>
            <w:tcW w:w="2558" w:type="dxa"/>
            <w:tcBorders>
              <w:bottom w:val="single" w:sz="4" w:space="0" w:color="auto"/>
            </w:tcBorders>
          </w:tcPr>
          <w:p w14:paraId="0B52C276" w14:textId="578D4474" w:rsidR="00E921F9" w:rsidRPr="004C1176" w:rsidRDefault="00D23637" w:rsidP="00BB1D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176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9A5ED0">
              <w:rPr>
                <w:rFonts w:ascii="Times New Roman" w:hAnsi="Times New Roman" w:cs="Times New Roman"/>
                <w:sz w:val="20"/>
                <w:szCs w:val="20"/>
              </w:rPr>
              <w:t>188</w:t>
            </w:r>
          </w:p>
        </w:tc>
        <w:tc>
          <w:tcPr>
            <w:tcW w:w="2766" w:type="dxa"/>
            <w:tcBorders>
              <w:bottom w:val="single" w:sz="4" w:space="0" w:color="auto"/>
            </w:tcBorders>
          </w:tcPr>
          <w:p w14:paraId="00FAE3C4" w14:textId="68A95E75" w:rsidR="00E921F9" w:rsidRPr="004C1176" w:rsidRDefault="009A5ED0" w:rsidP="00BB1D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8e-05</w:t>
            </w:r>
          </w:p>
        </w:tc>
      </w:tr>
      <w:tr w:rsidR="00D23637" w:rsidRPr="004C1176" w14:paraId="394B23F1" w14:textId="77777777" w:rsidTr="00E921F9">
        <w:tc>
          <w:tcPr>
            <w:tcW w:w="2972" w:type="dxa"/>
            <w:tcBorders>
              <w:bottom w:val="single" w:sz="4" w:space="0" w:color="auto"/>
            </w:tcBorders>
          </w:tcPr>
          <w:p w14:paraId="1E2427DE" w14:textId="30D3B253" w:rsidR="00D23637" w:rsidRPr="004C1176" w:rsidRDefault="00D23637" w:rsidP="00BB1D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176">
              <w:rPr>
                <w:rFonts w:ascii="Times New Roman" w:hAnsi="Times New Roman" w:cs="Times New Roman"/>
                <w:sz w:val="20"/>
                <w:szCs w:val="20"/>
              </w:rPr>
              <w:t>TGFBR1</w:t>
            </w:r>
          </w:p>
        </w:tc>
        <w:tc>
          <w:tcPr>
            <w:tcW w:w="2558" w:type="dxa"/>
            <w:tcBorders>
              <w:bottom w:val="single" w:sz="4" w:space="0" w:color="auto"/>
            </w:tcBorders>
          </w:tcPr>
          <w:p w14:paraId="6C1A303C" w14:textId="5CD6D510" w:rsidR="00D23637" w:rsidRPr="004C1176" w:rsidRDefault="009A5ED0" w:rsidP="00BB1D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36</w:t>
            </w:r>
          </w:p>
        </w:tc>
        <w:tc>
          <w:tcPr>
            <w:tcW w:w="2766" w:type="dxa"/>
            <w:tcBorders>
              <w:bottom w:val="single" w:sz="4" w:space="0" w:color="auto"/>
            </w:tcBorders>
          </w:tcPr>
          <w:p w14:paraId="43B95DAA" w14:textId="5C473BDC" w:rsidR="00D23637" w:rsidRPr="004C1176" w:rsidRDefault="00D23637" w:rsidP="00BB1D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176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9A5ED0">
              <w:rPr>
                <w:rFonts w:ascii="Times New Roman" w:hAnsi="Times New Roman" w:cs="Times New Roman"/>
                <w:sz w:val="20"/>
                <w:szCs w:val="20"/>
              </w:rPr>
              <w:t>411</w:t>
            </w:r>
          </w:p>
        </w:tc>
      </w:tr>
      <w:tr w:rsidR="00E921F9" w:rsidRPr="004C1176" w14:paraId="01543A71" w14:textId="77777777" w:rsidTr="00E921F9">
        <w:tc>
          <w:tcPr>
            <w:tcW w:w="2972" w:type="dxa"/>
            <w:tcBorders>
              <w:bottom w:val="single" w:sz="4" w:space="0" w:color="auto"/>
            </w:tcBorders>
          </w:tcPr>
          <w:p w14:paraId="62D02191" w14:textId="38B05820" w:rsidR="00E921F9" w:rsidRPr="004C1176" w:rsidRDefault="00E921F9" w:rsidP="00BB1D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176">
              <w:rPr>
                <w:rFonts w:ascii="Times New Roman" w:hAnsi="Times New Roman" w:cs="Times New Roman"/>
                <w:sz w:val="20"/>
                <w:szCs w:val="20"/>
              </w:rPr>
              <w:t>TIGIT</w:t>
            </w:r>
          </w:p>
        </w:tc>
        <w:tc>
          <w:tcPr>
            <w:tcW w:w="2558" w:type="dxa"/>
            <w:tcBorders>
              <w:bottom w:val="single" w:sz="4" w:space="0" w:color="auto"/>
            </w:tcBorders>
          </w:tcPr>
          <w:p w14:paraId="65A4AF09" w14:textId="001E7425" w:rsidR="00E921F9" w:rsidRPr="004C1176" w:rsidRDefault="00D23637" w:rsidP="00BB1D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176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9A5ED0">
              <w:rPr>
                <w:rFonts w:ascii="Times New Roman" w:hAnsi="Times New Roman" w:cs="Times New Roman"/>
                <w:sz w:val="20"/>
                <w:szCs w:val="20"/>
              </w:rPr>
              <w:t>307</w:t>
            </w:r>
          </w:p>
        </w:tc>
        <w:tc>
          <w:tcPr>
            <w:tcW w:w="2766" w:type="dxa"/>
            <w:tcBorders>
              <w:bottom w:val="single" w:sz="4" w:space="0" w:color="auto"/>
            </w:tcBorders>
          </w:tcPr>
          <w:p w14:paraId="79DBD3AB" w14:textId="297C37A5" w:rsidR="00E921F9" w:rsidRPr="004C1176" w:rsidRDefault="009A5ED0" w:rsidP="00BB1D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35e-12</w:t>
            </w:r>
          </w:p>
        </w:tc>
      </w:tr>
      <w:tr w:rsidR="009710BC" w:rsidRPr="004C1176" w14:paraId="50416A09" w14:textId="77777777" w:rsidTr="00E921F9">
        <w:tc>
          <w:tcPr>
            <w:tcW w:w="2972" w:type="dxa"/>
            <w:tcBorders>
              <w:bottom w:val="single" w:sz="4" w:space="0" w:color="auto"/>
            </w:tcBorders>
          </w:tcPr>
          <w:p w14:paraId="5109F1C8" w14:textId="74FBFE26" w:rsidR="009710BC" w:rsidRPr="004C1176" w:rsidRDefault="009710BC" w:rsidP="00BB1D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176">
              <w:rPr>
                <w:rFonts w:ascii="Times New Roman" w:hAnsi="Times New Roman" w:cs="Times New Roman"/>
                <w:sz w:val="20"/>
                <w:szCs w:val="20"/>
              </w:rPr>
              <w:t>VTCN1</w:t>
            </w:r>
          </w:p>
        </w:tc>
        <w:tc>
          <w:tcPr>
            <w:tcW w:w="2558" w:type="dxa"/>
            <w:tcBorders>
              <w:bottom w:val="single" w:sz="4" w:space="0" w:color="auto"/>
            </w:tcBorders>
          </w:tcPr>
          <w:p w14:paraId="058D5648" w14:textId="603E8535" w:rsidR="009710BC" w:rsidRPr="004C1176" w:rsidRDefault="00D23637" w:rsidP="00BB1D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176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9A5ED0">
              <w:rPr>
                <w:rFonts w:ascii="Times New Roman" w:hAnsi="Times New Roman" w:cs="Times New Roman"/>
                <w:sz w:val="20"/>
                <w:szCs w:val="20"/>
              </w:rPr>
              <w:t>048</w:t>
            </w:r>
          </w:p>
        </w:tc>
        <w:tc>
          <w:tcPr>
            <w:tcW w:w="2766" w:type="dxa"/>
            <w:tcBorders>
              <w:bottom w:val="single" w:sz="4" w:space="0" w:color="auto"/>
            </w:tcBorders>
          </w:tcPr>
          <w:p w14:paraId="1A33CCB8" w14:textId="17FF6196" w:rsidR="009710BC" w:rsidRPr="004C1176" w:rsidRDefault="009A5ED0" w:rsidP="00BB1D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273</w:t>
            </w:r>
          </w:p>
        </w:tc>
      </w:tr>
      <w:tr w:rsidR="00E921F9" w:rsidRPr="004C1176" w14:paraId="13741513" w14:textId="77777777" w:rsidTr="00E921F9">
        <w:tc>
          <w:tcPr>
            <w:tcW w:w="8296" w:type="dxa"/>
            <w:gridSpan w:val="3"/>
            <w:shd w:val="clear" w:color="auto" w:fill="BFBFBF" w:themeFill="background1" w:themeFillShade="BF"/>
          </w:tcPr>
          <w:p w14:paraId="5B7E32EA" w14:textId="463A9B28" w:rsidR="00E921F9" w:rsidRPr="004C1176" w:rsidRDefault="00D81A86" w:rsidP="00BB1D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9" w:anchor="stimulator" w:history="1">
              <w:r w:rsidR="00E921F9" w:rsidRPr="004C1176">
                <w:rPr>
                  <w:rFonts w:ascii="Times New Roman" w:eastAsia="等线" w:hAnsi="Times New Roman" w:cs="Times New Roman"/>
                  <w:b/>
                  <w:bCs/>
                  <w:kern w:val="0"/>
                  <w:sz w:val="20"/>
                  <w:szCs w:val="20"/>
                </w:rPr>
                <w:t>Immunostimulator</w:t>
              </w:r>
            </w:hyperlink>
          </w:p>
        </w:tc>
      </w:tr>
      <w:tr w:rsidR="00E921F9" w:rsidRPr="004C1176" w14:paraId="2DDE6141" w14:textId="77777777" w:rsidTr="00A02385">
        <w:tc>
          <w:tcPr>
            <w:tcW w:w="2972" w:type="dxa"/>
          </w:tcPr>
          <w:p w14:paraId="34375F1A" w14:textId="360EFE0A" w:rsidR="00E921F9" w:rsidRPr="004C1176" w:rsidRDefault="00D23637" w:rsidP="00BB1D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176">
              <w:rPr>
                <w:rFonts w:ascii="Times New Roman" w:hAnsi="Times New Roman" w:cs="Times New Roman"/>
                <w:sz w:val="20"/>
                <w:szCs w:val="20"/>
              </w:rPr>
              <w:t>CD27</w:t>
            </w:r>
          </w:p>
        </w:tc>
        <w:tc>
          <w:tcPr>
            <w:tcW w:w="2558" w:type="dxa"/>
          </w:tcPr>
          <w:p w14:paraId="4B4844FB" w14:textId="14D42EDD" w:rsidR="00E921F9" w:rsidRPr="004C1176" w:rsidRDefault="009F14C2" w:rsidP="00BB1D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176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406678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2766" w:type="dxa"/>
          </w:tcPr>
          <w:p w14:paraId="2E8B3789" w14:textId="59D0CC4C" w:rsidR="00E921F9" w:rsidRPr="004C1176" w:rsidRDefault="00406678" w:rsidP="00BB1D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9e-10</w:t>
            </w:r>
          </w:p>
        </w:tc>
      </w:tr>
      <w:tr w:rsidR="00E921F9" w:rsidRPr="004C1176" w14:paraId="7207DE21" w14:textId="77777777" w:rsidTr="00A02385">
        <w:tc>
          <w:tcPr>
            <w:tcW w:w="2972" w:type="dxa"/>
          </w:tcPr>
          <w:p w14:paraId="45D53BA5" w14:textId="35B7C025" w:rsidR="00E921F9" w:rsidRPr="004C1176" w:rsidRDefault="00D23637" w:rsidP="00BB1D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176">
              <w:rPr>
                <w:rFonts w:ascii="Times New Roman" w:hAnsi="Times New Roman" w:cs="Times New Roman"/>
                <w:sz w:val="20"/>
                <w:szCs w:val="20"/>
              </w:rPr>
              <w:t>CD</w:t>
            </w:r>
            <w:r w:rsidR="00406678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="008E1772">
              <w:rPr>
                <w:rFonts w:ascii="Times New Roman" w:hAnsi="Times New Roman" w:cs="Times New Roman"/>
                <w:sz w:val="20"/>
                <w:szCs w:val="20"/>
              </w:rPr>
              <w:t>orf54</w:t>
            </w:r>
          </w:p>
        </w:tc>
        <w:tc>
          <w:tcPr>
            <w:tcW w:w="2558" w:type="dxa"/>
          </w:tcPr>
          <w:p w14:paraId="205DF4EC" w14:textId="3A9A62DD" w:rsidR="00E921F9" w:rsidRPr="004C1176" w:rsidRDefault="00406678" w:rsidP="00BB1D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397</w:t>
            </w:r>
          </w:p>
        </w:tc>
        <w:tc>
          <w:tcPr>
            <w:tcW w:w="2766" w:type="dxa"/>
          </w:tcPr>
          <w:p w14:paraId="4F89BC41" w14:textId="6CD3EB25" w:rsidR="00E921F9" w:rsidRPr="004C1176" w:rsidRDefault="008E1772" w:rsidP="00BB1D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</w:tr>
      <w:tr w:rsidR="00E921F9" w:rsidRPr="004C1176" w14:paraId="311960DF" w14:textId="77777777" w:rsidTr="00A02385">
        <w:tc>
          <w:tcPr>
            <w:tcW w:w="2972" w:type="dxa"/>
          </w:tcPr>
          <w:p w14:paraId="3B9FEDA0" w14:textId="3C2732E6" w:rsidR="00E921F9" w:rsidRPr="004C1176" w:rsidRDefault="00D23637" w:rsidP="00BB1D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176">
              <w:rPr>
                <w:rFonts w:ascii="Times New Roman" w:hAnsi="Times New Roman" w:cs="Times New Roman"/>
                <w:sz w:val="20"/>
                <w:szCs w:val="20"/>
              </w:rPr>
              <w:t>CD28</w:t>
            </w:r>
          </w:p>
        </w:tc>
        <w:tc>
          <w:tcPr>
            <w:tcW w:w="2558" w:type="dxa"/>
          </w:tcPr>
          <w:p w14:paraId="016BEADF" w14:textId="4538BA0F" w:rsidR="00E921F9" w:rsidRPr="004C1176" w:rsidRDefault="009F14C2" w:rsidP="00BB1D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176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8E1772">
              <w:rPr>
                <w:rFonts w:ascii="Times New Roman" w:hAnsi="Times New Roman" w:cs="Times New Roman"/>
                <w:sz w:val="20"/>
                <w:szCs w:val="20"/>
              </w:rPr>
              <w:t>436</w:t>
            </w:r>
          </w:p>
        </w:tc>
        <w:tc>
          <w:tcPr>
            <w:tcW w:w="2766" w:type="dxa"/>
          </w:tcPr>
          <w:p w14:paraId="241E1507" w14:textId="20A63CA6" w:rsidR="00E921F9" w:rsidRPr="004C1176" w:rsidRDefault="008E1772" w:rsidP="00BB1D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</w:tr>
      <w:tr w:rsidR="00E921F9" w:rsidRPr="004C1176" w14:paraId="338DCB70" w14:textId="77777777" w:rsidTr="00A02385">
        <w:tc>
          <w:tcPr>
            <w:tcW w:w="2972" w:type="dxa"/>
          </w:tcPr>
          <w:p w14:paraId="2694D6F0" w14:textId="46D870AE" w:rsidR="00E921F9" w:rsidRPr="004C1176" w:rsidRDefault="009F14C2" w:rsidP="00BB1D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176">
              <w:rPr>
                <w:rFonts w:ascii="Times New Roman" w:hAnsi="Times New Roman" w:cs="Times New Roman"/>
                <w:sz w:val="20"/>
                <w:szCs w:val="20"/>
              </w:rPr>
              <w:t>CD40</w:t>
            </w:r>
          </w:p>
        </w:tc>
        <w:tc>
          <w:tcPr>
            <w:tcW w:w="2558" w:type="dxa"/>
          </w:tcPr>
          <w:p w14:paraId="370675A0" w14:textId="5ED98C24" w:rsidR="00E921F9" w:rsidRPr="004C1176" w:rsidRDefault="009F14C2" w:rsidP="00BB1D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176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8E1772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2766" w:type="dxa"/>
          </w:tcPr>
          <w:p w14:paraId="0DDB5D0F" w14:textId="7CB53965" w:rsidR="00E921F9" w:rsidRPr="004C1176" w:rsidRDefault="008E1772" w:rsidP="00BB1D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00639</w:t>
            </w:r>
          </w:p>
        </w:tc>
      </w:tr>
      <w:tr w:rsidR="00E921F9" w:rsidRPr="004C1176" w14:paraId="68D3EF49" w14:textId="77777777" w:rsidTr="00A02385">
        <w:tc>
          <w:tcPr>
            <w:tcW w:w="2972" w:type="dxa"/>
          </w:tcPr>
          <w:p w14:paraId="05735B19" w14:textId="5EB4FF05" w:rsidR="00E921F9" w:rsidRPr="004C1176" w:rsidRDefault="009F14C2" w:rsidP="00BB1D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176">
              <w:rPr>
                <w:rFonts w:ascii="Times New Roman" w:hAnsi="Times New Roman" w:cs="Times New Roman"/>
                <w:sz w:val="20"/>
                <w:szCs w:val="20"/>
              </w:rPr>
              <w:t>CD40LG</w:t>
            </w:r>
          </w:p>
        </w:tc>
        <w:tc>
          <w:tcPr>
            <w:tcW w:w="2558" w:type="dxa"/>
          </w:tcPr>
          <w:p w14:paraId="357A793E" w14:textId="398C3CFA" w:rsidR="00E921F9" w:rsidRPr="004C1176" w:rsidRDefault="009F14C2" w:rsidP="00BB1D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176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8E1772">
              <w:rPr>
                <w:rFonts w:ascii="Times New Roman" w:hAnsi="Times New Roman" w:cs="Times New Roman"/>
                <w:sz w:val="20"/>
                <w:szCs w:val="20"/>
              </w:rPr>
              <w:t>514</w:t>
            </w:r>
          </w:p>
        </w:tc>
        <w:tc>
          <w:tcPr>
            <w:tcW w:w="2766" w:type="dxa"/>
          </w:tcPr>
          <w:p w14:paraId="368A0AFA" w14:textId="1EAD1F82" w:rsidR="00E921F9" w:rsidRPr="004C1176" w:rsidRDefault="009F14C2" w:rsidP="00BB1D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17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9F14C2" w:rsidRPr="004C1176" w14:paraId="00413B12" w14:textId="77777777" w:rsidTr="00A02385">
        <w:tc>
          <w:tcPr>
            <w:tcW w:w="2972" w:type="dxa"/>
          </w:tcPr>
          <w:p w14:paraId="0419A4BB" w14:textId="0E9E546A" w:rsidR="009F14C2" w:rsidRPr="004C1176" w:rsidRDefault="009F14C2" w:rsidP="00BB1D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176">
              <w:rPr>
                <w:rFonts w:ascii="Times New Roman" w:hAnsi="Times New Roman" w:cs="Times New Roman"/>
                <w:sz w:val="20"/>
                <w:szCs w:val="20"/>
              </w:rPr>
              <w:t>CD48</w:t>
            </w:r>
          </w:p>
        </w:tc>
        <w:tc>
          <w:tcPr>
            <w:tcW w:w="2558" w:type="dxa"/>
          </w:tcPr>
          <w:p w14:paraId="66D14C35" w14:textId="3435822B" w:rsidR="009F14C2" w:rsidRPr="004C1176" w:rsidRDefault="009F14C2" w:rsidP="00BB1D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176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8E1772">
              <w:rPr>
                <w:rFonts w:ascii="Times New Roman" w:hAnsi="Times New Roman" w:cs="Times New Roman"/>
                <w:sz w:val="20"/>
                <w:szCs w:val="20"/>
              </w:rPr>
              <w:t>367</w:t>
            </w:r>
          </w:p>
        </w:tc>
        <w:tc>
          <w:tcPr>
            <w:tcW w:w="2766" w:type="dxa"/>
          </w:tcPr>
          <w:p w14:paraId="066588E4" w14:textId="0B4F4ACF" w:rsidR="009F14C2" w:rsidRPr="004C1176" w:rsidRDefault="009F14C2" w:rsidP="00BB1D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17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9F14C2" w:rsidRPr="004C1176" w14:paraId="32E846A4" w14:textId="77777777" w:rsidTr="00A02385">
        <w:tc>
          <w:tcPr>
            <w:tcW w:w="2972" w:type="dxa"/>
          </w:tcPr>
          <w:p w14:paraId="6EC0403F" w14:textId="5C6206D9" w:rsidR="009F14C2" w:rsidRPr="004C1176" w:rsidRDefault="009F14C2" w:rsidP="00BB1D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176">
              <w:rPr>
                <w:rFonts w:ascii="Times New Roman" w:hAnsi="Times New Roman" w:cs="Times New Roman"/>
                <w:sz w:val="20"/>
                <w:szCs w:val="20"/>
              </w:rPr>
              <w:t>CD70</w:t>
            </w:r>
          </w:p>
        </w:tc>
        <w:tc>
          <w:tcPr>
            <w:tcW w:w="2558" w:type="dxa"/>
          </w:tcPr>
          <w:p w14:paraId="606DA0C1" w14:textId="138A427C" w:rsidR="009F14C2" w:rsidRPr="004C1176" w:rsidRDefault="009F14C2" w:rsidP="00BB1D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176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8E1772">
              <w:rPr>
                <w:rFonts w:ascii="Times New Roman" w:hAnsi="Times New Roman" w:cs="Times New Roman"/>
                <w:sz w:val="20"/>
                <w:szCs w:val="20"/>
              </w:rPr>
              <w:t>067</w:t>
            </w:r>
          </w:p>
        </w:tc>
        <w:tc>
          <w:tcPr>
            <w:tcW w:w="2766" w:type="dxa"/>
          </w:tcPr>
          <w:p w14:paraId="68BCED4B" w14:textId="7EE2DBF0" w:rsidR="009F14C2" w:rsidRPr="004C1176" w:rsidRDefault="009F14C2" w:rsidP="00BB1D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17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8E1772">
              <w:rPr>
                <w:rFonts w:ascii="Times New Roman" w:hAnsi="Times New Roman" w:cs="Times New Roman"/>
                <w:sz w:val="20"/>
                <w:szCs w:val="20"/>
              </w:rPr>
              <w:t>.129</w:t>
            </w:r>
          </w:p>
        </w:tc>
      </w:tr>
      <w:tr w:rsidR="009F14C2" w:rsidRPr="004C1176" w14:paraId="0F2D2242" w14:textId="77777777" w:rsidTr="00A02385">
        <w:tc>
          <w:tcPr>
            <w:tcW w:w="2972" w:type="dxa"/>
          </w:tcPr>
          <w:p w14:paraId="1A410F7B" w14:textId="16FFF943" w:rsidR="009F14C2" w:rsidRPr="004C1176" w:rsidRDefault="009F14C2" w:rsidP="00BB1D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176">
              <w:rPr>
                <w:rFonts w:ascii="Times New Roman" w:hAnsi="Times New Roman" w:cs="Times New Roman"/>
                <w:sz w:val="20"/>
                <w:szCs w:val="20"/>
              </w:rPr>
              <w:t>CD80</w:t>
            </w:r>
          </w:p>
        </w:tc>
        <w:tc>
          <w:tcPr>
            <w:tcW w:w="2558" w:type="dxa"/>
          </w:tcPr>
          <w:p w14:paraId="4CFB9875" w14:textId="2254443E" w:rsidR="009F14C2" w:rsidRPr="004C1176" w:rsidRDefault="009F14C2" w:rsidP="00BB1D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176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8E1772">
              <w:rPr>
                <w:rFonts w:ascii="Times New Roman" w:hAnsi="Times New Roman" w:cs="Times New Roman"/>
                <w:sz w:val="20"/>
                <w:szCs w:val="20"/>
              </w:rPr>
              <w:t>355</w:t>
            </w:r>
          </w:p>
        </w:tc>
        <w:tc>
          <w:tcPr>
            <w:tcW w:w="2766" w:type="dxa"/>
          </w:tcPr>
          <w:p w14:paraId="6B1491E0" w14:textId="0A627F7E" w:rsidR="009F14C2" w:rsidRPr="004C1176" w:rsidRDefault="008E1772" w:rsidP="00BB1D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2e-17</w:t>
            </w:r>
          </w:p>
        </w:tc>
      </w:tr>
      <w:tr w:rsidR="009F14C2" w:rsidRPr="004C1176" w14:paraId="493A94FF" w14:textId="77777777" w:rsidTr="00A02385">
        <w:tc>
          <w:tcPr>
            <w:tcW w:w="2972" w:type="dxa"/>
          </w:tcPr>
          <w:p w14:paraId="359718EA" w14:textId="391E017D" w:rsidR="009F14C2" w:rsidRPr="004C1176" w:rsidRDefault="009F14C2" w:rsidP="00BB1D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176">
              <w:rPr>
                <w:rFonts w:ascii="Times New Roman" w:hAnsi="Times New Roman" w:cs="Times New Roman"/>
                <w:sz w:val="20"/>
                <w:szCs w:val="20"/>
              </w:rPr>
              <w:t>CD86</w:t>
            </w:r>
          </w:p>
        </w:tc>
        <w:tc>
          <w:tcPr>
            <w:tcW w:w="2558" w:type="dxa"/>
          </w:tcPr>
          <w:p w14:paraId="00A39344" w14:textId="594E3DD9" w:rsidR="009F14C2" w:rsidRPr="004C1176" w:rsidRDefault="009F14C2" w:rsidP="00BB1D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176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8E1772">
              <w:rPr>
                <w:rFonts w:ascii="Times New Roman" w:hAnsi="Times New Roman" w:cs="Times New Roman"/>
                <w:sz w:val="20"/>
                <w:szCs w:val="20"/>
              </w:rPr>
              <w:t>288</w:t>
            </w:r>
          </w:p>
        </w:tc>
        <w:tc>
          <w:tcPr>
            <w:tcW w:w="2766" w:type="dxa"/>
          </w:tcPr>
          <w:p w14:paraId="1E554B68" w14:textId="6EEEE9B6" w:rsidR="009F14C2" w:rsidRPr="004C1176" w:rsidRDefault="008E1772" w:rsidP="00BB1D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86e-11</w:t>
            </w:r>
          </w:p>
        </w:tc>
      </w:tr>
      <w:tr w:rsidR="009F14C2" w:rsidRPr="004C1176" w14:paraId="5798D8E7" w14:textId="77777777" w:rsidTr="00A02385">
        <w:tc>
          <w:tcPr>
            <w:tcW w:w="2972" w:type="dxa"/>
          </w:tcPr>
          <w:p w14:paraId="47C66CE6" w14:textId="71D90000" w:rsidR="009F14C2" w:rsidRPr="004C1176" w:rsidRDefault="009F14C2" w:rsidP="00BB1D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176">
              <w:rPr>
                <w:rFonts w:ascii="Times New Roman" w:hAnsi="Times New Roman" w:cs="Times New Roman"/>
                <w:sz w:val="20"/>
                <w:szCs w:val="20"/>
              </w:rPr>
              <w:t>CXCL12</w:t>
            </w:r>
          </w:p>
        </w:tc>
        <w:tc>
          <w:tcPr>
            <w:tcW w:w="2558" w:type="dxa"/>
          </w:tcPr>
          <w:p w14:paraId="224C81EF" w14:textId="3CCA9CE8" w:rsidR="009F14C2" w:rsidRPr="004C1176" w:rsidRDefault="009F14C2" w:rsidP="00BB1D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176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8E1772">
              <w:rPr>
                <w:rFonts w:ascii="Times New Roman" w:hAnsi="Times New Roman" w:cs="Times New Roman"/>
                <w:sz w:val="20"/>
                <w:szCs w:val="20"/>
              </w:rPr>
              <w:t>418</w:t>
            </w:r>
          </w:p>
        </w:tc>
        <w:tc>
          <w:tcPr>
            <w:tcW w:w="2766" w:type="dxa"/>
          </w:tcPr>
          <w:p w14:paraId="6C216126" w14:textId="4FA666A5" w:rsidR="009F14C2" w:rsidRPr="004C1176" w:rsidRDefault="009F14C2" w:rsidP="00BB1D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17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E921F9" w:rsidRPr="004C1176" w14:paraId="225865AD" w14:textId="77777777" w:rsidTr="00A02385">
        <w:tc>
          <w:tcPr>
            <w:tcW w:w="2972" w:type="dxa"/>
          </w:tcPr>
          <w:p w14:paraId="25C8A044" w14:textId="15E616A3" w:rsidR="00E921F9" w:rsidRPr="004C1176" w:rsidRDefault="009F14C2" w:rsidP="00BB1D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176">
              <w:rPr>
                <w:rFonts w:ascii="Times New Roman" w:hAnsi="Times New Roman" w:cs="Times New Roman"/>
                <w:sz w:val="20"/>
                <w:szCs w:val="20"/>
              </w:rPr>
              <w:t>CXCR4</w:t>
            </w:r>
          </w:p>
        </w:tc>
        <w:tc>
          <w:tcPr>
            <w:tcW w:w="2558" w:type="dxa"/>
          </w:tcPr>
          <w:p w14:paraId="1CB91C62" w14:textId="475C9577" w:rsidR="00E921F9" w:rsidRPr="004C1176" w:rsidRDefault="009F14C2" w:rsidP="00BB1D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176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8E1772">
              <w:rPr>
                <w:rFonts w:ascii="Times New Roman" w:hAnsi="Times New Roman" w:cs="Times New Roman"/>
                <w:sz w:val="20"/>
                <w:szCs w:val="20"/>
              </w:rPr>
              <w:t>311</w:t>
            </w:r>
          </w:p>
        </w:tc>
        <w:tc>
          <w:tcPr>
            <w:tcW w:w="2766" w:type="dxa"/>
          </w:tcPr>
          <w:p w14:paraId="0482A09D" w14:textId="0C1E4B7C" w:rsidR="00E921F9" w:rsidRPr="004C1176" w:rsidRDefault="008E1772" w:rsidP="00BB1D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66e-13</w:t>
            </w:r>
          </w:p>
        </w:tc>
      </w:tr>
      <w:tr w:rsidR="009F14C2" w:rsidRPr="004C1176" w14:paraId="460F1FD6" w14:textId="77777777" w:rsidTr="00A02385">
        <w:tc>
          <w:tcPr>
            <w:tcW w:w="2972" w:type="dxa"/>
          </w:tcPr>
          <w:p w14:paraId="0FBA68C1" w14:textId="36087A64" w:rsidR="009F14C2" w:rsidRPr="004C1176" w:rsidRDefault="009F14C2" w:rsidP="00BB1D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176">
              <w:rPr>
                <w:rFonts w:ascii="Times New Roman" w:hAnsi="Times New Roman" w:cs="Times New Roman"/>
                <w:sz w:val="20"/>
                <w:szCs w:val="20"/>
              </w:rPr>
              <w:t>ENTPD1</w:t>
            </w:r>
          </w:p>
        </w:tc>
        <w:tc>
          <w:tcPr>
            <w:tcW w:w="2558" w:type="dxa"/>
          </w:tcPr>
          <w:p w14:paraId="7D51675C" w14:textId="21799E51" w:rsidR="009F14C2" w:rsidRPr="004C1176" w:rsidRDefault="009F14C2" w:rsidP="00BB1D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176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8E1772">
              <w:rPr>
                <w:rFonts w:ascii="Times New Roman" w:hAnsi="Times New Roman" w:cs="Times New Roman"/>
                <w:sz w:val="20"/>
                <w:szCs w:val="20"/>
              </w:rPr>
              <w:t>289</w:t>
            </w:r>
          </w:p>
        </w:tc>
        <w:tc>
          <w:tcPr>
            <w:tcW w:w="2766" w:type="dxa"/>
          </w:tcPr>
          <w:p w14:paraId="36F73DEB" w14:textId="33B45CD4" w:rsidR="009F14C2" w:rsidRPr="004C1176" w:rsidRDefault="008E1772" w:rsidP="00BB1D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47e-11</w:t>
            </w:r>
          </w:p>
        </w:tc>
      </w:tr>
      <w:tr w:rsidR="009F14C2" w:rsidRPr="004C1176" w14:paraId="29315321" w14:textId="77777777" w:rsidTr="00A02385">
        <w:tc>
          <w:tcPr>
            <w:tcW w:w="2972" w:type="dxa"/>
          </w:tcPr>
          <w:p w14:paraId="657E600B" w14:textId="28387E69" w:rsidR="009F14C2" w:rsidRPr="004C1176" w:rsidRDefault="009F14C2" w:rsidP="00BB1D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176">
              <w:rPr>
                <w:rFonts w:ascii="Times New Roman" w:hAnsi="Times New Roman" w:cs="Times New Roman"/>
                <w:sz w:val="20"/>
                <w:szCs w:val="20"/>
              </w:rPr>
              <w:t>HHLA2</w:t>
            </w:r>
          </w:p>
        </w:tc>
        <w:tc>
          <w:tcPr>
            <w:tcW w:w="2558" w:type="dxa"/>
          </w:tcPr>
          <w:p w14:paraId="3C3777AA" w14:textId="742B5F55" w:rsidR="009F14C2" w:rsidRPr="004C1176" w:rsidRDefault="00FA123B" w:rsidP="00BB1D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17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8E1772">
              <w:rPr>
                <w:rFonts w:ascii="Times New Roman" w:hAnsi="Times New Roman" w:cs="Times New Roman"/>
                <w:sz w:val="20"/>
                <w:szCs w:val="20"/>
              </w:rPr>
              <w:t>.212</w:t>
            </w:r>
          </w:p>
        </w:tc>
        <w:tc>
          <w:tcPr>
            <w:tcW w:w="2766" w:type="dxa"/>
          </w:tcPr>
          <w:p w14:paraId="36F67D4A" w14:textId="55CA43F1" w:rsidR="009F14C2" w:rsidRPr="004C1176" w:rsidRDefault="008E1772" w:rsidP="00BB1D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6e-06</w:t>
            </w:r>
          </w:p>
        </w:tc>
      </w:tr>
      <w:tr w:rsidR="009F14C2" w:rsidRPr="004C1176" w14:paraId="123BFC71" w14:textId="77777777" w:rsidTr="00A02385">
        <w:tc>
          <w:tcPr>
            <w:tcW w:w="2972" w:type="dxa"/>
          </w:tcPr>
          <w:p w14:paraId="0A556C85" w14:textId="75E57063" w:rsidR="009F14C2" w:rsidRPr="004C1176" w:rsidRDefault="009F14C2" w:rsidP="00BB1D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176">
              <w:rPr>
                <w:rFonts w:ascii="Times New Roman" w:hAnsi="Times New Roman" w:cs="Times New Roman"/>
                <w:sz w:val="20"/>
                <w:szCs w:val="20"/>
              </w:rPr>
              <w:t>ICOS</w:t>
            </w:r>
          </w:p>
        </w:tc>
        <w:tc>
          <w:tcPr>
            <w:tcW w:w="2558" w:type="dxa"/>
          </w:tcPr>
          <w:p w14:paraId="0A30EA02" w14:textId="2A11A76C" w:rsidR="009F14C2" w:rsidRPr="004C1176" w:rsidRDefault="00FA123B" w:rsidP="00BB1D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176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8E1772">
              <w:rPr>
                <w:rFonts w:ascii="Times New Roman" w:hAnsi="Times New Roman" w:cs="Times New Roman"/>
                <w:sz w:val="20"/>
                <w:szCs w:val="20"/>
              </w:rPr>
              <w:t>336</w:t>
            </w:r>
          </w:p>
        </w:tc>
        <w:tc>
          <w:tcPr>
            <w:tcW w:w="2766" w:type="dxa"/>
          </w:tcPr>
          <w:p w14:paraId="118E1157" w14:textId="4C97B406" w:rsidR="009F14C2" w:rsidRPr="004C1176" w:rsidRDefault="008E1772" w:rsidP="00BB1D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4e-15</w:t>
            </w:r>
          </w:p>
        </w:tc>
      </w:tr>
      <w:tr w:rsidR="009F14C2" w:rsidRPr="004C1176" w14:paraId="377768D8" w14:textId="77777777" w:rsidTr="00A02385">
        <w:tc>
          <w:tcPr>
            <w:tcW w:w="2972" w:type="dxa"/>
          </w:tcPr>
          <w:p w14:paraId="3422022C" w14:textId="6593B5E8" w:rsidR="009F14C2" w:rsidRPr="004C1176" w:rsidRDefault="009F14C2" w:rsidP="00BB1D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176">
              <w:rPr>
                <w:rFonts w:ascii="Times New Roman" w:hAnsi="Times New Roman" w:cs="Times New Roman"/>
                <w:sz w:val="20"/>
                <w:szCs w:val="20"/>
              </w:rPr>
              <w:t>ICOSLG</w:t>
            </w:r>
          </w:p>
        </w:tc>
        <w:tc>
          <w:tcPr>
            <w:tcW w:w="2558" w:type="dxa"/>
          </w:tcPr>
          <w:p w14:paraId="17BA12F3" w14:textId="75B4FC67" w:rsidR="009F14C2" w:rsidRPr="004C1176" w:rsidRDefault="00FA123B" w:rsidP="00BB1D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176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C1162F">
              <w:rPr>
                <w:rFonts w:ascii="Times New Roman" w:hAnsi="Times New Roman" w:cs="Times New Roman"/>
                <w:sz w:val="20"/>
                <w:szCs w:val="20"/>
              </w:rPr>
              <w:t>218</w:t>
            </w:r>
          </w:p>
        </w:tc>
        <w:tc>
          <w:tcPr>
            <w:tcW w:w="2766" w:type="dxa"/>
          </w:tcPr>
          <w:p w14:paraId="5875BA42" w14:textId="6ED0BB53" w:rsidR="009F14C2" w:rsidRPr="004C1176" w:rsidRDefault="00C1162F" w:rsidP="00BB1D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22e-07</w:t>
            </w:r>
          </w:p>
        </w:tc>
      </w:tr>
      <w:tr w:rsidR="009F14C2" w:rsidRPr="004C1176" w14:paraId="25C92F5A" w14:textId="77777777" w:rsidTr="00A02385">
        <w:tc>
          <w:tcPr>
            <w:tcW w:w="2972" w:type="dxa"/>
          </w:tcPr>
          <w:p w14:paraId="410DF543" w14:textId="24BB88CA" w:rsidR="009F14C2" w:rsidRPr="004C1176" w:rsidRDefault="009F14C2" w:rsidP="00BB1D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176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IL2RA</w:t>
            </w:r>
          </w:p>
        </w:tc>
        <w:tc>
          <w:tcPr>
            <w:tcW w:w="2558" w:type="dxa"/>
          </w:tcPr>
          <w:p w14:paraId="4F86E182" w14:textId="109D53CA" w:rsidR="009F14C2" w:rsidRPr="004C1176" w:rsidRDefault="00FA123B" w:rsidP="00BB1D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17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1162F">
              <w:rPr>
                <w:rFonts w:ascii="Times New Roman" w:hAnsi="Times New Roman" w:cs="Times New Roman"/>
                <w:sz w:val="20"/>
                <w:szCs w:val="20"/>
              </w:rPr>
              <w:t>.219</w:t>
            </w:r>
          </w:p>
        </w:tc>
        <w:tc>
          <w:tcPr>
            <w:tcW w:w="2766" w:type="dxa"/>
          </w:tcPr>
          <w:p w14:paraId="04860DB9" w14:textId="32212073" w:rsidR="009F14C2" w:rsidRPr="004C1176" w:rsidRDefault="00C1162F" w:rsidP="00BB1D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38e-07</w:t>
            </w:r>
          </w:p>
        </w:tc>
      </w:tr>
      <w:tr w:rsidR="009F14C2" w:rsidRPr="004C1176" w14:paraId="4910EC1B" w14:textId="77777777" w:rsidTr="00A02385">
        <w:tc>
          <w:tcPr>
            <w:tcW w:w="2972" w:type="dxa"/>
          </w:tcPr>
          <w:p w14:paraId="718C607D" w14:textId="6374E50A" w:rsidR="009F14C2" w:rsidRPr="004C1176" w:rsidRDefault="00FA123B" w:rsidP="00BB1D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176">
              <w:rPr>
                <w:rFonts w:ascii="Times New Roman" w:hAnsi="Times New Roman" w:cs="Times New Roman"/>
                <w:sz w:val="20"/>
                <w:szCs w:val="20"/>
              </w:rPr>
              <w:t>IL6</w:t>
            </w:r>
          </w:p>
        </w:tc>
        <w:tc>
          <w:tcPr>
            <w:tcW w:w="2558" w:type="dxa"/>
          </w:tcPr>
          <w:p w14:paraId="315E8429" w14:textId="1878C3F9" w:rsidR="009F14C2" w:rsidRPr="004C1176" w:rsidRDefault="00FA123B" w:rsidP="00BB1D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176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C1162F">
              <w:rPr>
                <w:rFonts w:ascii="Times New Roman" w:hAnsi="Times New Roman" w:cs="Times New Roman"/>
                <w:sz w:val="20"/>
                <w:szCs w:val="20"/>
              </w:rPr>
              <w:t>088</w:t>
            </w:r>
          </w:p>
        </w:tc>
        <w:tc>
          <w:tcPr>
            <w:tcW w:w="2766" w:type="dxa"/>
          </w:tcPr>
          <w:p w14:paraId="1200F057" w14:textId="250A047B" w:rsidR="009F14C2" w:rsidRPr="004C1176" w:rsidRDefault="00C1162F" w:rsidP="00BB1D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46</w:t>
            </w:r>
          </w:p>
        </w:tc>
      </w:tr>
      <w:tr w:rsidR="009F14C2" w:rsidRPr="004C1176" w14:paraId="462B273F" w14:textId="77777777" w:rsidTr="00A02385">
        <w:tc>
          <w:tcPr>
            <w:tcW w:w="2972" w:type="dxa"/>
          </w:tcPr>
          <w:p w14:paraId="012B9609" w14:textId="3A2E3591" w:rsidR="009F14C2" w:rsidRPr="004C1176" w:rsidRDefault="00FA123B" w:rsidP="00BB1D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176">
              <w:rPr>
                <w:rFonts w:ascii="Times New Roman" w:hAnsi="Times New Roman" w:cs="Times New Roman"/>
                <w:sz w:val="20"/>
                <w:szCs w:val="20"/>
              </w:rPr>
              <w:t>IL6R</w:t>
            </w:r>
          </w:p>
        </w:tc>
        <w:tc>
          <w:tcPr>
            <w:tcW w:w="2558" w:type="dxa"/>
          </w:tcPr>
          <w:p w14:paraId="0027904B" w14:textId="6919CC62" w:rsidR="009F14C2" w:rsidRPr="004C1176" w:rsidRDefault="00FA123B" w:rsidP="00BB1D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176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C1162F">
              <w:rPr>
                <w:rFonts w:ascii="Times New Roman" w:hAnsi="Times New Roman" w:cs="Times New Roman"/>
                <w:sz w:val="20"/>
                <w:szCs w:val="20"/>
              </w:rPr>
              <w:t>366</w:t>
            </w:r>
          </w:p>
        </w:tc>
        <w:tc>
          <w:tcPr>
            <w:tcW w:w="2766" w:type="dxa"/>
          </w:tcPr>
          <w:p w14:paraId="08D7497E" w14:textId="00DB2680" w:rsidR="009F14C2" w:rsidRPr="004C1176" w:rsidRDefault="00C1162F" w:rsidP="00BB1D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24e-19</w:t>
            </w:r>
          </w:p>
        </w:tc>
      </w:tr>
      <w:tr w:rsidR="009F14C2" w:rsidRPr="004C1176" w14:paraId="4421FADC" w14:textId="77777777" w:rsidTr="00A02385">
        <w:tc>
          <w:tcPr>
            <w:tcW w:w="2972" w:type="dxa"/>
          </w:tcPr>
          <w:p w14:paraId="68DA9AA0" w14:textId="43A9E0E0" w:rsidR="009F14C2" w:rsidRPr="004C1176" w:rsidRDefault="00FA123B" w:rsidP="00BB1D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176">
              <w:rPr>
                <w:rFonts w:ascii="Times New Roman" w:hAnsi="Times New Roman" w:cs="Times New Roman"/>
                <w:sz w:val="20"/>
                <w:szCs w:val="20"/>
              </w:rPr>
              <w:t>KLRC1</w:t>
            </w:r>
          </w:p>
        </w:tc>
        <w:tc>
          <w:tcPr>
            <w:tcW w:w="2558" w:type="dxa"/>
          </w:tcPr>
          <w:p w14:paraId="256ACCC9" w14:textId="67936C6D" w:rsidR="009F14C2" w:rsidRPr="004C1176" w:rsidRDefault="00FA123B" w:rsidP="00BB1D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176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C1162F">
              <w:rPr>
                <w:rFonts w:ascii="Times New Roman" w:hAnsi="Times New Roman" w:cs="Times New Roman"/>
                <w:sz w:val="20"/>
                <w:szCs w:val="20"/>
              </w:rPr>
              <w:t>073</w:t>
            </w:r>
          </w:p>
        </w:tc>
        <w:tc>
          <w:tcPr>
            <w:tcW w:w="2766" w:type="dxa"/>
          </w:tcPr>
          <w:p w14:paraId="0D3EFAA3" w14:textId="774706A8" w:rsidR="009F14C2" w:rsidRPr="004C1176" w:rsidRDefault="00FA123B" w:rsidP="00BB1D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17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1162F">
              <w:rPr>
                <w:rFonts w:ascii="Times New Roman" w:hAnsi="Times New Roman" w:cs="Times New Roman"/>
                <w:sz w:val="20"/>
                <w:szCs w:val="20"/>
              </w:rPr>
              <w:t>.0986</w:t>
            </w:r>
          </w:p>
        </w:tc>
      </w:tr>
      <w:tr w:rsidR="009F14C2" w:rsidRPr="004C1176" w14:paraId="2B0D4F22" w14:textId="77777777" w:rsidTr="00A02385">
        <w:tc>
          <w:tcPr>
            <w:tcW w:w="2972" w:type="dxa"/>
          </w:tcPr>
          <w:p w14:paraId="25596076" w14:textId="5282F662" w:rsidR="009F14C2" w:rsidRPr="004C1176" w:rsidRDefault="00FA123B" w:rsidP="00BB1D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176">
              <w:rPr>
                <w:rFonts w:ascii="Times New Roman" w:hAnsi="Times New Roman" w:cs="Times New Roman"/>
                <w:sz w:val="20"/>
                <w:szCs w:val="20"/>
              </w:rPr>
              <w:t>KLRK1</w:t>
            </w:r>
          </w:p>
        </w:tc>
        <w:tc>
          <w:tcPr>
            <w:tcW w:w="2558" w:type="dxa"/>
          </w:tcPr>
          <w:p w14:paraId="70D64DE1" w14:textId="3D179482" w:rsidR="009F14C2" w:rsidRPr="004C1176" w:rsidRDefault="00FA123B" w:rsidP="00BB1D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176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C1162F">
              <w:rPr>
                <w:rFonts w:ascii="Times New Roman" w:hAnsi="Times New Roman" w:cs="Times New Roman"/>
                <w:sz w:val="20"/>
                <w:szCs w:val="20"/>
              </w:rPr>
              <w:t>325</w:t>
            </w:r>
          </w:p>
        </w:tc>
        <w:tc>
          <w:tcPr>
            <w:tcW w:w="2766" w:type="dxa"/>
          </w:tcPr>
          <w:p w14:paraId="6876A7B9" w14:textId="26DB181B" w:rsidR="009F14C2" w:rsidRPr="004C1176" w:rsidRDefault="00C1162F" w:rsidP="00BB1D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34e-14</w:t>
            </w:r>
          </w:p>
        </w:tc>
      </w:tr>
      <w:tr w:rsidR="00E921F9" w:rsidRPr="004C1176" w14:paraId="2CC3771F" w14:textId="77777777" w:rsidTr="00A02385">
        <w:tc>
          <w:tcPr>
            <w:tcW w:w="2972" w:type="dxa"/>
          </w:tcPr>
          <w:p w14:paraId="36CF7608" w14:textId="73F181EB" w:rsidR="00E921F9" w:rsidRPr="004C1176" w:rsidRDefault="00FA123B" w:rsidP="00BB1D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176">
              <w:rPr>
                <w:rFonts w:ascii="Times New Roman" w:hAnsi="Times New Roman" w:cs="Times New Roman"/>
                <w:sz w:val="20"/>
                <w:szCs w:val="20"/>
              </w:rPr>
              <w:t>LTA</w:t>
            </w:r>
          </w:p>
        </w:tc>
        <w:tc>
          <w:tcPr>
            <w:tcW w:w="2558" w:type="dxa"/>
          </w:tcPr>
          <w:p w14:paraId="4FEFE87F" w14:textId="248EAB6C" w:rsidR="00E921F9" w:rsidRPr="004C1176" w:rsidRDefault="00FA123B" w:rsidP="00BB1D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176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E940B9">
              <w:rPr>
                <w:rFonts w:ascii="Times New Roman" w:hAnsi="Times New Roman" w:cs="Times New Roman"/>
                <w:sz w:val="20"/>
                <w:szCs w:val="20"/>
              </w:rPr>
              <w:t>327</w:t>
            </w:r>
          </w:p>
        </w:tc>
        <w:tc>
          <w:tcPr>
            <w:tcW w:w="2766" w:type="dxa"/>
          </w:tcPr>
          <w:p w14:paraId="41B736F0" w14:textId="3E02852D" w:rsidR="00E921F9" w:rsidRPr="004C1176" w:rsidRDefault="00E940B9" w:rsidP="00BB1D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1e-14</w:t>
            </w:r>
          </w:p>
        </w:tc>
      </w:tr>
      <w:tr w:rsidR="00FA123B" w:rsidRPr="004C1176" w14:paraId="73425EAA" w14:textId="77777777" w:rsidTr="00A02385">
        <w:tc>
          <w:tcPr>
            <w:tcW w:w="2972" w:type="dxa"/>
          </w:tcPr>
          <w:p w14:paraId="3F7B7F54" w14:textId="3EFB6AC4" w:rsidR="00FA123B" w:rsidRPr="004C1176" w:rsidRDefault="00FA123B" w:rsidP="00BB1D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176">
              <w:rPr>
                <w:rFonts w:ascii="Times New Roman" w:hAnsi="Times New Roman" w:cs="Times New Roman"/>
                <w:sz w:val="20"/>
                <w:szCs w:val="20"/>
              </w:rPr>
              <w:t>MICB</w:t>
            </w:r>
          </w:p>
        </w:tc>
        <w:tc>
          <w:tcPr>
            <w:tcW w:w="2558" w:type="dxa"/>
          </w:tcPr>
          <w:p w14:paraId="7FD08172" w14:textId="62430D2D" w:rsidR="00FA123B" w:rsidRPr="004C1176" w:rsidRDefault="000F65C5" w:rsidP="00BB1D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176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E940B9">
              <w:rPr>
                <w:rFonts w:ascii="Times New Roman" w:hAnsi="Times New Roman" w:cs="Times New Roman"/>
                <w:sz w:val="20"/>
                <w:szCs w:val="20"/>
              </w:rPr>
              <w:t>015</w:t>
            </w:r>
          </w:p>
        </w:tc>
        <w:tc>
          <w:tcPr>
            <w:tcW w:w="2766" w:type="dxa"/>
          </w:tcPr>
          <w:p w14:paraId="7D02E61A" w14:textId="63A2FE9F" w:rsidR="00FA123B" w:rsidRPr="004C1176" w:rsidRDefault="00E940B9" w:rsidP="00BB1D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735</w:t>
            </w:r>
          </w:p>
        </w:tc>
      </w:tr>
      <w:tr w:rsidR="00FA123B" w:rsidRPr="004C1176" w14:paraId="732F46F8" w14:textId="77777777" w:rsidTr="00A02385">
        <w:tc>
          <w:tcPr>
            <w:tcW w:w="2972" w:type="dxa"/>
          </w:tcPr>
          <w:p w14:paraId="45224047" w14:textId="2496EA8F" w:rsidR="00FA123B" w:rsidRPr="004C1176" w:rsidRDefault="00FA123B" w:rsidP="00BB1D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176">
              <w:rPr>
                <w:rFonts w:ascii="Times New Roman" w:hAnsi="Times New Roman" w:cs="Times New Roman"/>
                <w:sz w:val="20"/>
                <w:szCs w:val="20"/>
              </w:rPr>
              <w:t>NT5E</w:t>
            </w:r>
          </w:p>
        </w:tc>
        <w:tc>
          <w:tcPr>
            <w:tcW w:w="2558" w:type="dxa"/>
          </w:tcPr>
          <w:p w14:paraId="4E08C354" w14:textId="718C9042" w:rsidR="00FA123B" w:rsidRPr="004C1176" w:rsidRDefault="000F65C5" w:rsidP="00BB1D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176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E940B9">
              <w:rPr>
                <w:rFonts w:ascii="Times New Roman" w:hAnsi="Times New Roman" w:cs="Times New Roman"/>
                <w:sz w:val="20"/>
                <w:szCs w:val="20"/>
              </w:rPr>
              <w:t>059</w:t>
            </w:r>
          </w:p>
        </w:tc>
        <w:tc>
          <w:tcPr>
            <w:tcW w:w="2766" w:type="dxa"/>
          </w:tcPr>
          <w:p w14:paraId="413A4329" w14:textId="123DF7C6" w:rsidR="00FA123B" w:rsidRPr="004C1176" w:rsidRDefault="000F65C5" w:rsidP="00BB1D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176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E940B9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</w:tr>
      <w:tr w:rsidR="00FA123B" w:rsidRPr="004C1176" w14:paraId="3C9B4237" w14:textId="77777777" w:rsidTr="00A02385">
        <w:tc>
          <w:tcPr>
            <w:tcW w:w="2972" w:type="dxa"/>
          </w:tcPr>
          <w:p w14:paraId="3E6A1E43" w14:textId="5B0D978F" w:rsidR="00FA123B" w:rsidRPr="004C1176" w:rsidRDefault="00FA123B" w:rsidP="00BB1D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176">
              <w:rPr>
                <w:rFonts w:ascii="Times New Roman" w:hAnsi="Times New Roman" w:cs="Times New Roman"/>
                <w:sz w:val="20"/>
                <w:szCs w:val="20"/>
              </w:rPr>
              <w:t>PVR</w:t>
            </w:r>
          </w:p>
        </w:tc>
        <w:tc>
          <w:tcPr>
            <w:tcW w:w="2558" w:type="dxa"/>
          </w:tcPr>
          <w:p w14:paraId="0817B787" w14:textId="6F346B04" w:rsidR="00FA123B" w:rsidRPr="004C1176" w:rsidRDefault="000F65C5" w:rsidP="00BB1D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176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 w:rsidR="00E940B9">
              <w:rPr>
                <w:rFonts w:ascii="Times New Roman" w:hAnsi="Times New Roman" w:cs="Times New Roman"/>
                <w:sz w:val="20"/>
                <w:szCs w:val="20"/>
              </w:rPr>
              <w:t>236</w:t>
            </w:r>
          </w:p>
        </w:tc>
        <w:tc>
          <w:tcPr>
            <w:tcW w:w="2766" w:type="dxa"/>
          </w:tcPr>
          <w:p w14:paraId="10E85897" w14:textId="276B574C" w:rsidR="00FA123B" w:rsidRPr="004C1176" w:rsidRDefault="00E940B9" w:rsidP="00BB1D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2e-08</w:t>
            </w:r>
          </w:p>
        </w:tc>
      </w:tr>
      <w:tr w:rsidR="00FA123B" w:rsidRPr="004C1176" w14:paraId="20790358" w14:textId="77777777" w:rsidTr="00A02385">
        <w:tc>
          <w:tcPr>
            <w:tcW w:w="2972" w:type="dxa"/>
          </w:tcPr>
          <w:p w14:paraId="1F2C8C6E" w14:textId="644D3B26" w:rsidR="00FA123B" w:rsidRPr="004C1176" w:rsidRDefault="00FA123B" w:rsidP="00BB1D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176">
              <w:rPr>
                <w:rFonts w:ascii="Times New Roman" w:hAnsi="Times New Roman" w:cs="Times New Roman"/>
                <w:sz w:val="20"/>
                <w:szCs w:val="20"/>
              </w:rPr>
              <w:t>TMEM173</w:t>
            </w:r>
          </w:p>
        </w:tc>
        <w:tc>
          <w:tcPr>
            <w:tcW w:w="2558" w:type="dxa"/>
          </w:tcPr>
          <w:p w14:paraId="0B142B49" w14:textId="0E89B530" w:rsidR="00FA123B" w:rsidRPr="004C1176" w:rsidRDefault="000F65C5" w:rsidP="00BB1D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176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E940B9">
              <w:rPr>
                <w:rFonts w:ascii="Times New Roman" w:hAnsi="Times New Roman" w:cs="Times New Roman"/>
                <w:sz w:val="20"/>
                <w:szCs w:val="20"/>
              </w:rPr>
              <w:t>311</w:t>
            </w:r>
          </w:p>
        </w:tc>
        <w:tc>
          <w:tcPr>
            <w:tcW w:w="2766" w:type="dxa"/>
          </w:tcPr>
          <w:p w14:paraId="1FCD4266" w14:textId="0AE8C020" w:rsidR="00FA123B" w:rsidRPr="004C1176" w:rsidRDefault="00E940B9" w:rsidP="00BB1D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47e-13</w:t>
            </w:r>
          </w:p>
        </w:tc>
      </w:tr>
      <w:tr w:rsidR="00FA123B" w:rsidRPr="004C1176" w14:paraId="304E9E55" w14:textId="77777777" w:rsidTr="00A02385">
        <w:tc>
          <w:tcPr>
            <w:tcW w:w="2972" w:type="dxa"/>
          </w:tcPr>
          <w:p w14:paraId="21735E98" w14:textId="24E4D0A7" w:rsidR="00FA123B" w:rsidRPr="004C1176" w:rsidRDefault="00FA123B" w:rsidP="00BB1D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176">
              <w:rPr>
                <w:rFonts w:ascii="Times New Roman" w:hAnsi="Times New Roman" w:cs="Times New Roman"/>
                <w:sz w:val="20"/>
                <w:szCs w:val="20"/>
              </w:rPr>
              <w:t>TMIGD2</w:t>
            </w:r>
          </w:p>
        </w:tc>
        <w:tc>
          <w:tcPr>
            <w:tcW w:w="2558" w:type="dxa"/>
          </w:tcPr>
          <w:p w14:paraId="6200BB25" w14:textId="2AEB1454" w:rsidR="00FA123B" w:rsidRPr="004C1176" w:rsidRDefault="000F65C5" w:rsidP="00BB1D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176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E940B9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2766" w:type="dxa"/>
          </w:tcPr>
          <w:p w14:paraId="511867B0" w14:textId="7E032C82" w:rsidR="00FA123B" w:rsidRPr="004C1176" w:rsidRDefault="000F65C5" w:rsidP="00BB1D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17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E940B9">
              <w:rPr>
                <w:rFonts w:ascii="Times New Roman" w:hAnsi="Times New Roman" w:cs="Times New Roman"/>
                <w:sz w:val="20"/>
                <w:szCs w:val="20"/>
              </w:rPr>
              <w:t>.000648</w:t>
            </w:r>
          </w:p>
        </w:tc>
      </w:tr>
      <w:tr w:rsidR="00FA123B" w:rsidRPr="004C1176" w14:paraId="69C263C7" w14:textId="77777777" w:rsidTr="00A02385">
        <w:tc>
          <w:tcPr>
            <w:tcW w:w="2972" w:type="dxa"/>
          </w:tcPr>
          <w:p w14:paraId="2E6D7944" w14:textId="687C9E6F" w:rsidR="00FA123B" w:rsidRPr="004C1176" w:rsidRDefault="000F65C5" w:rsidP="00BB1D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176">
              <w:rPr>
                <w:rFonts w:ascii="Times New Roman" w:hAnsi="Times New Roman" w:cs="Times New Roman"/>
                <w:kern w:val="0"/>
                <w:sz w:val="20"/>
                <w:szCs w:val="20"/>
              </w:rPr>
              <w:t>TNFRSF13</w:t>
            </w:r>
            <w:r w:rsidR="00E940B9">
              <w:rPr>
                <w:rFonts w:ascii="Times New Roman" w:hAnsi="Times New Roman" w:cs="Times New Roman"/>
                <w:kern w:val="0"/>
                <w:sz w:val="20"/>
                <w:szCs w:val="20"/>
              </w:rPr>
              <w:t>B</w:t>
            </w:r>
          </w:p>
        </w:tc>
        <w:tc>
          <w:tcPr>
            <w:tcW w:w="2558" w:type="dxa"/>
          </w:tcPr>
          <w:p w14:paraId="38D203D0" w14:textId="75BFBB8B" w:rsidR="00FA123B" w:rsidRPr="004C1176" w:rsidRDefault="000F65C5" w:rsidP="00BB1D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176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E940B9">
              <w:rPr>
                <w:rFonts w:ascii="Times New Roman" w:hAnsi="Times New Roman" w:cs="Times New Roman"/>
                <w:sz w:val="20"/>
                <w:szCs w:val="20"/>
              </w:rPr>
              <w:t>383</w:t>
            </w:r>
          </w:p>
        </w:tc>
        <w:tc>
          <w:tcPr>
            <w:tcW w:w="2766" w:type="dxa"/>
          </w:tcPr>
          <w:p w14:paraId="6BE921CB" w14:textId="79828CB0" w:rsidR="00FA123B" w:rsidRPr="004C1176" w:rsidRDefault="000F65C5" w:rsidP="00BB1D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17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E940B9" w:rsidRPr="004C1176" w14:paraId="385CFCE5" w14:textId="77777777" w:rsidTr="00A02385">
        <w:tc>
          <w:tcPr>
            <w:tcW w:w="2972" w:type="dxa"/>
          </w:tcPr>
          <w:p w14:paraId="3C15EA1F" w14:textId="39C3D363" w:rsidR="00E940B9" w:rsidRPr="004C1176" w:rsidRDefault="00E940B9" w:rsidP="00BB1DAE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C1176">
              <w:rPr>
                <w:rFonts w:ascii="Times New Roman" w:hAnsi="Times New Roman" w:cs="Times New Roman"/>
                <w:kern w:val="0"/>
                <w:sz w:val="20"/>
                <w:szCs w:val="20"/>
              </w:rPr>
              <w:t>TNFRSF13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C</w:t>
            </w:r>
          </w:p>
        </w:tc>
        <w:tc>
          <w:tcPr>
            <w:tcW w:w="2558" w:type="dxa"/>
          </w:tcPr>
          <w:p w14:paraId="2FC379D6" w14:textId="684C7454" w:rsidR="00E940B9" w:rsidRPr="004C1176" w:rsidRDefault="00E940B9" w:rsidP="00BB1D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282</w:t>
            </w:r>
          </w:p>
        </w:tc>
        <w:tc>
          <w:tcPr>
            <w:tcW w:w="2766" w:type="dxa"/>
          </w:tcPr>
          <w:p w14:paraId="7925C0A9" w14:textId="3F69B678" w:rsidR="00E940B9" w:rsidRPr="004C1176" w:rsidRDefault="00E940B9" w:rsidP="00BB1D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-11</w:t>
            </w:r>
          </w:p>
        </w:tc>
      </w:tr>
      <w:tr w:rsidR="00FA123B" w:rsidRPr="004C1176" w14:paraId="6B1559AE" w14:textId="77777777" w:rsidTr="00A02385">
        <w:tc>
          <w:tcPr>
            <w:tcW w:w="2972" w:type="dxa"/>
          </w:tcPr>
          <w:p w14:paraId="64672F66" w14:textId="654C4032" w:rsidR="00FA123B" w:rsidRPr="004C1176" w:rsidRDefault="000F65C5" w:rsidP="00BB1D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176">
              <w:rPr>
                <w:rFonts w:ascii="Times New Roman" w:hAnsi="Times New Roman" w:cs="Times New Roman"/>
                <w:kern w:val="0"/>
                <w:sz w:val="20"/>
                <w:szCs w:val="20"/>
              </w:rPr>
              <w:t>TNFRSF14</w:t>
            </w:r>
          </w:p>
        </w:tc>
        <w:tc>
          <w:tcPr>
            <w:tcW w:w="2558" w:type="dxa"/>
          </w:tcPr>
          <w:p w14:paraId="65924447" w14:textId="562CA844" w:rsidR="00FA123B" w:rsidRPr="004C1176" w:rsidRDefault="000F65C5" w:rsidP="00BB1D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176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E940B9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2766" w:type="dxa"/>
          </w:tcPr>
          <w:p w14:paraId="37524B09" w14:textId="24D055E9" w:rsidR="00FA123B" w:rsidRPr="004C1176" w:rsidRDefault="00E940B9" w:rsidP="00BB1D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00641</w:t>
            </w:r>
          </w:p>
        </w:tc>
      </w:tr>
      <w:tr w:rsidR="00FA123B" w:rsidRPr="004C1176" w14:paraId="1F0D968C" w14:textId="77777777" w:rsidTr="00A02385">
        <w:tc>
          <w:tcPr>
            <w:tcW w:w="2972" w:type="dxa"/>
          </w:tcPr>
          <w:p w14:paraId="4A3AA383" w14:textId="3CB47303" w:rsidR="00FA123B" w:rsidRPr="004C1176" w:rsidRDefault="000F65C5" w:rsidP="00BB1D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176">
              <w:rPr>
                <w:rFonts w:ascii="Times New Roman" w:hAnsi="Times New Roman" w:cs="Times New Roman"/>
                <w:kern w:val="0"/>
                <w:sz w:val="20"/>
                <w:szCs w:val="20"/>
              </w:rPr>
              <w:t>TNFRSF17</w:t>
            </w:r>
          </w:p>
        </w:tc>
        <w:tc>
          <w:tcPr>
            <w:tcW w:w="2558" w:type="dxa"/>
          </w:tcPr>
          <w:p w14:paraId="469FBF3E" w14:textId="3DC735DF" w:rsidR="00FA123B" w:rsidRPr="004C1176" w:rsidRDefault="0007374B" w:rsidP="00BB1D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17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E940B9">
              <w:rPr>
                <w:rFonts w:ascii="Times New Roman" w:hAnsi="Times New Roman" w:cs="Times New Roman"/>
                <w:sz w:val="20"/>
                <w:szCs w:val="20"/>
              </w:rPr>
              <w:t>.175</w:t>
            </w:r>
          </w:p>
        </w:tc>
        <w:tc>
          <w:tcPr>
            <w:tcW w:w="2766" w:type="dxa"/>
          </w:tcPr>
          <w:p w14:paraId="79788184" w14:textId="6A6A04E6" w:rsidR="00FA123B" w:rsidRPr="004C1176" w:rsidRDefault="00E940B9" w:rsidP="00BB1D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4e-05</w:t>
            </w:r>
          </w:p>
        </w:tc>
      </w:tr>
      <w:tr w:rsidR="00FA123B" w:rsidRPr="004C1176" w14:paraId="42B3C819" w14:textId="77777777" w:rsidTr="00A02385">
        <w:tc>
          <w:tcPr>
            <w:tcW w:w="2972" w:type="dxa"/>
          </w:tcPr>
          <w:p w14:paraId="11813D0D" w14:textId="102B6541" w:rsidR="00FA123B" w:rsidRPr="004C1176" w:rsidRDefault="000F65C5" w:rsidP="00BB1D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176">
              <w:rPr>
                <w:rFonts w:ascii="Times New Roman" w:hAnsi="Times New Roman" w:cs="Times New Roman"/>
                <w:kern w:val="0"/>
                <w:sz w:val="20"/>
                <w:szCs w:val="20"/>
              </w:rPr>
              <w:t>TNFRSF25</w:t>
            </w:r>
          </w:p>
        </w:tc>
        <w:tc>
          <w:tcPr>
            <w:tcW w:w="2558" w:type="dxa"/>
          </w:tcPr>
          <w:p w14:paraId="260FE036" w14:textId="3285DABC" w:rsidR="00FA123B" w:rsidRPr="004C1176" w:rsidRDefault="00B719C2" w:rsidP="00BB1D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108</w:t>
            </w:r>
          </w:p>
        </w:tc>
        <w:tc>
          <w:tcPr>
            <w:tcW w:w="2766" w:type="dxa"/>
          </w:tcPr>
          <w:p w14:paraId="4A192BD8" w14:textId="05FD51A1" w:rsidR="00FA123B" w:rsidRPr="004C1176" w:rsidRDefault="0007374B" w:rsidP="00BB1D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176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B719C2">
              <w:rPr>
                <w:rFonts w:ascii="Times New Roman" w:hAnsi="Times New Roman" w:cs="Times New Roman"/>
                <w:sz w:val="20"/>
                <w:szCs w:val="20"/>
              </w:rPr>
              <w:t>0137</w:t>
            </w:r>
          </w:p>
        </w:tc>
      </w:tr>
      <w:tr w:rsidR="00FA123B" w:rsidRPr="004C1176" w14:paraId="23DF735F" w14:textId="77777777" w:rsidTr="00A02385">
        <w:tc>
          <w:tcPr>
            <w:tcW w:w="2972" w:type="dxa"/>
          </w:tcPr>
          <w:p w14:paraId="7995B10C" w14:textId="6149B3DE" w:rsidR="00FA123B" w:rsidRPr="004C1176" w:rsidRDefault="000F65C5" w:rsidP="00BB1D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176">
              <w:rPr>
                <w:rFonts w:ascii="Times New Roman" w:hAnsi="Times New Roman" w:cs="Times New Roman"/>
                <w:kern w:val="0"/>
                <w:sz w:val="20"/>
                <w:szCs w:val="20"/>
              </w:rPr>
              <w:t>TNFRSF4</w:t>
            </w:r>
          </w:p>
        </w:tc>
        <w:tc>
          <w:tcPr>
            <w:tcW w:w="2558" w:type="dxa"/>
          </w:tcPr>
          <w:p w14:paraId="7EB62579" w14:textId="3FB8FB7D" w:rsidR="00FA123B" w:rsidRPr="004C1176" w:rsidRDefault="0007374B" w:rsidP="00BB1D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176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B719C2">
              <w:rPr>
                <w:rFonts w:ascii="Times New Roman" w:hAnsi="Times New Roman" w:cs="Times New Roman"/>
                <w:sz w:val="20"/>
                <w:szCs w:val="20"/>
              </w:rPr>
              <w:t>057</w:t>
            </w:r>
          </w:p>
        </w:tc>
        <w:tc>
          <w:tcPr>
            <w:tcW w:w="2766" w:type="dxa"/>
          </w:tcPr>
          <w:p w14:paraId="2CC88693" w14:textId="63FE61CF" w:rsidR="00FA123B" w:rsidRPr="004C1176" w:rsidRDefault="0007374B" w:rsidP="00BB1D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17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719C2">
              <w:rPr>
                <w:rFonts w:ascii="Times New Roman" w:hAnsi="Times New Roman" w:cs="Times New Roman"/>
                <w:sz w:val="20"/>
                <w:szCs w:val="20"/>
              </w:rPr>
              <w:t>.194</w:t>
            </w:r>
          </w:p>
        </w:tc>
      </w:tr>
      <w:tr w:rsidR="007003D4" w:rsidRPr="004C1176" w14:paraId="42BB1F77" w14:textId="77777777" w:rsidTr="00A02385">
        <w:tc>
          <w:tcPr>
            <w:tcW w:w="2972" w:type="dxa"/>
          </w:tcPr>
          <w:p w14:paraId="7013E16C" w14:textId="22579BCD" w:rsidR="007003D4" w:rsidRPr="004C1176" w:rsidRDefault="000F65C5" w:rsidP="00BB1D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176">
              <w:rPr>
                <w:rFonts w:ascii="Times New Roman" w:hAnsi="Times New Roman" w:cs="Times New Roman"/>
                <w:kern w:val="0"/>
                <w:sz w:val="20"/>
                <w:szCs w:val="20"/>
              </w:rPr>
              <w:t>TNFRSF8</w:t>
            </w:r>
          </w:p>
        </w:tc>
        <w:tc>
          <w:tcPr>
            <w:tcW w:w="2558" w:type="dxa"/>
          </w:tcPr>
          <w:p w14:paraId="45BBD5E2" w14:textId="4DF4D651" w:rsidR="007003D4" w:rsidRPr="004C1176" w:rsidRDefault="0007374B" w:rsidP="00BB1D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176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B719C2">
              <w:rPr>
                <w:rFonts w:ascii="Times New Roman" w:hAnsi="Times New Roman" w:cs="Times New Roman"/>
                <w:sz w:val="20"/>
                <w:szCs w:val="20"/>
              </w:rPr>
              <w:t>316</w:t>
            </w:r>
          </w:p>
        </w:tc>
        <w:tc>
          <w:tcPr>
            <w:tcW w:w="2766" w:type="dxa"/>
          </w:tcPr>
          <w:p w14:paraId="52091D6F" w14:textId="62AECA6E" w:rsidR="007003D4" w:rsidRPr="004C1176" w:rsidRDefault="00B719C2" w:rsidP="00BB1D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62e-13</w:t>
            </w:r>
          </w:p>
        </w:tc>
      </w:tr>
      <w:tr w:rsidR="00FA123B" w:rsidRPr="004C1176" w14:paraId="135E87C7" w14:textId="77777777" w:rsidTr="00A02385">
        <w:tc>
          <w:tcPr>
            <w:tcW w:w="2972" w:type="dxa"/>
          </w:tcPr>
          <w:p w14:paraId="463487F0" w14:textId="47073EFB" w:rsidR="00FA123B" w:rsidRPr="004C1176" w:rsidRDefault="000F65C5" w:rsidP="00BB1D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176">
              <w:rPr>
                <w:rFonts w:ascii="Times New Roman" w:hAnsi="Times New Roman" w:cs="Times New Roman"/>
                <w:kern w:val="0"/>
                <w:sz w:val="20"/>
                <w:szCs w:val="20"/>
              </w:rPr>
              <w:t>TNFRSF9</w:t>
            </w:r>
          </w:p>
        </w:tc>
        <w:tc>
          <w:tcPr>
            <w:tcW w:w="2558" w:type="dxa"/>
          </w:tcPr>
          <w:p w14:paraId="684FDBF4" w14:textId="18D38F76" w:rsidR="00FA123B" w:rsidRPr="004C1176" w:rsidRDefault="0007374B" w:rsidP="00BB1D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176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B719C2">
              <w:rPr>
                <w:rFonts w:ascii="Times New Roman" w:hAnsi="Times New Roman" w:cs="Times New Roman"/>
                <w:sz w:val="20"/>
                <w:szCs w:val="20"/>
              </w:rPr>
              <w:t>085</w:t>
            </w:r>
          </w:p>
        </w:tc>
        <w:tc>
          <w:tcPr>
            <w:tcW w:w="2766" w:type="dxa"/>
          </w:tcPr>
          <w:p w14:paraId="5AB60159" w14:textId="545152DF" w:rsidR="00FA123B" w:rsidRPr="004C1176" w:rsidRDefault="0007374B" w:rsidP="00BB1D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17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719C2">
              <w:rPr>
                <w:rFonts w:ascii="Times New Roman" w:hAnsi="Times New Roman" w:cs="Times New Roman"/>
                <w:sz w:val="20"/>
                <w:szCs w:val="20"/>
              </w:rPr>
              <w:t>.053</w:t>
            </w:r>
          </w:p>
        </w:tc>
      </w:tr>
      <w:tr w:rsidR="000F65C5" w:rsidRPr="004C1176" w14:paraId="10B18044" w14:textId="77777777" w:rsidTr="00A02385">
        <w:tc>
          <w:tcPr>
            <w:tcW w:w="2972" w:type="dxa"/>
          </w:tcPr>
          <w:p w14:paraId="03132BBF" w14:textId="5A8F1453" w:rsidR="000F65C5" w:rsidRPr="004C1176" w:rsidRDefault="000F65C5" w:rsidP="00BB1DAE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C1176">
              <w:rPr>
                <w:rFonts w:ascii="Times New Roman" w:hAnsi="Times New Roman" w:cs="Times New Roman"/>
                <w:kern w:val="0"/>
                <w:sz w:val="20"/>
                <w:szCs w:val="20"/>
              </w:rPr>
              <w:t>TNFSF13</w:t>
            </w:r>
          </w:p>
        </w:tc>
        <w:tc>
          <w:tcPr>
            <w:tcW w:w="2558" w:type="dxa"/>
          </w:tcPr>
          <w:p w14:paraId="1181DE16" w14:textId="13BE2A23" w:rsidR="000F65C5" w:rsidRPr="004C1176" w:rsidRDefault="0007374B" w:rsidP="00BB1D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176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  <w:r w:rsidR="00B719C2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2766" w:type="dxa"/>
          </w:tcPr>
          <w:p w14:paraId="3E319F1A" w14:textId="2EF12E22" w:rsidR="000F65C5" w:rsidRPr="004C1176" w:rsidRDefault="00B719C2" w:rsidP="00BB1D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39e-12</w:t>
            </w:r>
          </w:p>
        </w:tc>
      </w:tr>
      <w:tr w:rsidR="000F65C5" w:rsidRPr="004C1176" w14:paraId="183A549D" w14:textId="77777777" w:rsidTr="00A02385">
        <w:tc>
          <w:tcPr>
            <w:tcW w:w="2972" w:type="dxa"/>
          </w:tcPr>
          <w:p w14:paraId="3AAE49D6" w14:textId="5DFC56DA" w:rsidR="000F65C5" w:rsidRPr="004C1176" w:rsidRDefault="000F65C5" w:rsidP="00BB1DAE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C1176">
              <w:rPr>
                <w:rFonts w:ascii="Times New Roman" w:hAnsi="Times New Roman" w:cs="Times New Roman"/>
                <w:kern w:val="0"/>
                <w:sz w:val="20"/>
                <w:szCs w:val="20"/>
              </w:rPr>
              <w:t>TNFSF13B</w:t>
            </w:r>
          </w:p>
        </w:tc>
        <w:tc>
          <w:tcPr>
            <w:tcW w:w="2558" w:type="dxa"/>
          </w:tcPr>
          <w:p w14:paraId="4B536F62" w14:textId="3E8B001D" w:rsidR="000F65C5" w:rsidRPr="004C1176" w:rsidRDefault="0007374B" w:rsidP="00BB1D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176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B719C2">
              <w:rPr>
                <w:rFonts w:ascii="Times New Roman" w:hAnsi="Times New Roman" w:cs="Times New Roman"/>
                <w:sz w:val="20"/>
                <w:szCs w:val="20"/>
              </w:rPr>
              <w:t>317</w:t>
            </w:r>
          </w:p>
        </w:tc>
        <w:tc>
          <w:tcPr>
            <w:tcW w:w="2766" w:type="dxa"/>
          </w:tcPr>
          <w:p w14:paraId="5AE4D7DE" w14:textId="08A9E2F1" w:rsidR="000F65C5" w:rsidRPr="004C1176" w:rsidRDefault="00B719C2" w:rsidP="00BB1D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-13</w:t>
            </w:r>
          </w:p>
        </w:tc>
      </w:tr>
      <w:tr w:rsidR="000F65C5" w:rsidRPr="004C1176" w14:paraId="7D603E99" w14:textId="77777777" w:rsidTr="00A02385">
        <w:tc>
          <w:tcPr>
            <w:tcW w:w="2972" w:type="dxa"/>
          </w:tcPr>
          <w:p w14:paraId="2B39BCB2" w14:textId="46CB1645" w:rsidR="000F65C5" w:rsidRPr="004C1176" w:rsidRDefault="000F65C5" w:rsidP="00BB1DAE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C1176">
              <w:rPr>
                <w:rFonts w:ascii="Times New Roman" w:hAnsi="Times New Roman" w:cs="Times New Roman"/>
                <w:kern w:val="0"/>
                <w:sz w:val="20"/>
                <w:szCs w:val="20"/>
              </w:rPr>
              <w:t>TNFSF14</w:t>
            </w:r>
          </w:p>
        </w:tc>
        <w:tc>
          <w:tcPr>
            <w:tcW w:w="2558" w:type="dxa"/>
          </w:tcPr>
          <w:p w14:paraId="6108BFB2" w14:textId="6906F1C2" w:rsidR="000F65C5" w:rsidRPr="004C1176" w:rsidRDefault="0007374B" w:rsidP="00BB1D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176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  <w:r w:rsidR="00B719C2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2766" w:type="dxa"/>
          </w:tcPr>
          <w:p w14:paraId="27AEF0FF" w14:textId="2E50E652" w:rsidR="000F65C5" w:rsidRPr="004C1176" w:rsidRDefault="00B719C2" w:rsidP="00BB1D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31e-09</w:t>
            </w:r>
          </w:p>
        </w:tc>
      </w:tr>
      <w:tr w:rsidR="000F65C5" w:rsidRPr="004C1176" w14:paraId="7D934F57" w14:textId="77777777" w:rsidTr="00A02385">
        <w:tc>
          <w:tcPr>
            <w:tcW w:w="2972" w:type="dxa"/>
          </w:tcPr>
          <w:p w14:paraId="6F571F59" w14:textId="0E2F2B8D" w:rsidR="000F65C5" w:rsidRPr="004C1176" w:rsidRDefault="000F65C5" w:rsidP="00BB1DAE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C1176">
              <w:rPr>
                <w:rFonts w:ascii="Times New Roman" w:hAnsi="Times New Roman" w:cs="Times New Roman"/>
                <w:kern w:val="0"/>
                <w:sz w:val="20"/>
                <w:szCs w:val="20"/>
              </w:rPr>
              <w:t>TNFSF15</w:t>
            </w:r>
          </w:p>
        </w:tc>
        <w:tc>
          <w:tcPr>
            <w:tcW w:w="2558" w:type="dxa"/>
          </w:tcPr>
          <w:p w14:paraId="7C5A8035" w14:textId="02446648" w:rsidR="000F65C5" w:rsidRPr="004C1176" w:rsidRDefault="0007374B" w:rsidP="00BB1D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176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B719C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766" w:type="dxa"/>
          </w:tcPr>
          <w:p w14:paraId="36F55A3B" w14:textId="5FCB0991" w:rsidR="000F65C5" w:rsidRPr="004C1176" w:rsidRDefault="00B719C2" w:rsidP="00BB1D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-12</w:t>
            </w:r>
          </w:p>
        </w:tc>
      </w:tr>
      <w:tr w:rsidR="000F65C5" w:rsidRPr="004C1176" w14:paraId="01BFBEAA" w14:textId="77777777" w:rsidTr="00A02385">
        <w:tc>
          <w:tcPr>
            <w:tcW w:w="2972" w:type="dxa"/>
          </w:tcPr>
          <w:p w14:paraId="18634627" w14:textId="78C88FD2" w:rsidR="000F65C5" w:rsidRPr="004C1176" w:rsidRDefault="000F65C5" w:rsidP="00BB1DAE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C1176">
              <w:rPr>
                <w:rFonts w:ascii="Times New Roman" w:hAnsi="Times New Roman" w:cs="Times New Roman"/>
                <w:kern w:val="0"/>
                <w:sz w:val="20"/>
                <w:szCs w:val="20"/>
              </w:rPr>
              <w:t>TNFSF4</w:t>
            </w:r>
          </w:p>
        </w:tc>
        <w:tc>
          <w:tcPr>
            <w:tcW w:w="2558" w:type="dxa"/>
          </w:tcPr>
          <w:p w14:paraId="3386FEF7" w14:textId="4EBE0BFE" w:rsidR="000F65C5" w:rsidRPr="004C1176" w:rsidRDefault="00B719C2" w:rsidP="00BB1D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38</w:t>
            </w:r>
          </w:p>
        </w:tc>
        <w:tc>
          <w:tcPr>
            <w:tcW w:w="2766" w:type="dxa"/>
          </w:tcPr>
          <w:p w14:paraId="5CF0176E" w14:textId="13EA5754" w:rsidR="000F65C5" w:rsidRPr="004C1176" w:rsidRDefault="0007374B" w:rsidP="00BB1D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176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B719C2">
              <w:rPr>
                <w:rFonts w:ascii="Times New Roman" w:hAnsi="Times New Roman" w:cs="Times New Roman"/>
                <w:sz w:val="20"/>
                <w:szCs w:val="20"/>
              </w:rPr>
              <w:t>392</w:t>
            </w:r>
          </w:p>
        </w:tc>
      </w:tr>
      <w:tr w:rsidR="000F65C5" w:rsidRPr="004C1176" w14:paraId="0471456C" w14:textId="77777777" w:rsidTr="00A02385">
        <w:tc>
          <w:tcPr>
            <w:tcW w:w="2972" w:type="dxa"/>
          </w:tcPr>
          <w:p w14:paraId="2E43A1E1" w14:textId="413828BB" w:rsidR="000F65C5" w:rsidRPr="004C1176" w:rsidRDefault="000F65C5" w:rsidP="00BB1DAE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C1176">
              <w:rPr>
                <w:rFonts w:ascii="Times New Roman" w:hAnsi="Times New Roman" w:cs="Times New Roman"/>
                <w:kern w:val="0"/>
                <w:sz w:val="20"/>
                <w:szCs w:val="20"/>
              </w:rPr>
              <w:t>TNFSF9</w:t>
            </w:r>
          </w:p>
        </w:tc>
        <w:tc>
          <w:tcPr>
            <w:tcW w:w="2558" w:type="dxa"/>
          </w:tcPr>
          <w:p w14:paraId="73A60A3B" w14:textId="58F565DC" w:rsidR="000F65C5" w:rsidRPr="004C1176" w:rsidRDefault="00B719C2" w:rsidP="00BB1D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2766" w:type="dxa"/>
          </w:tcPr>
          <w:p w14:paraId="43E35CF0" w14:textId="4DFFB416" w:rsidR="000F65C5" w:rsidRPr="004C1176" w:rsidRDefault="0007374B" w:rsidP="00BB1D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176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E616E3">
              <w:rPr>
                <w:rFonts w:ascii="Times New Roman" w:hAnsi="Times New Roman" w:cs="Times New Roman"/>
                <w:sz w:val="20"/>
                <w:szCs w:val="20"/>
              </w:rPr>
              <w:t>0611</w:t>
            </w:r>
          </w:p>
        </w:tc>
      </w:tr>
      <w:tr w:rsidR="000F65C5" w:rsidRPr="004C1176" w14:paraId="6DD977AC" w14:textId="77777777" w:rsidTr="00A02385">
        <w:tc>
          <w:tcPr>
            <w:tcW w:w="2972" w:type="dxa"/>
          </w:tcPr>
          <w:p w14:paraId="3F545468" w14:textId="5F83C10E" w:rsidR="000F65C5" w:rsidRPr="004C1176" w:rsidRDefault="000F65C5" w:rsidP="00BB1DAE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C1176">
              <w:rPr>
                <w:rFonts w:ascii="Times New Roman" w:hAnsi="Times New Roman" w:cs="Times New Roman"/>
                <w:kern w:val="0"/>
                <w:sz w:val="20"/>
                <w:szCs w:val="20"/>
              </w:rPr>
              <w:t>ULBP1</w:t>
            </w:r>
          </w:p>
        </w:tc>
        <w:tc>
          <w:tcPr>
            <w:tcW w:w="2558" w:type="dxa"/>
          </w:tcPr>
          <w:p w14:paraId="2136FFFC" w14:textId="078A316D" w:rsidR="000F65C5" w:rsidRPr="004C1176" w:rsidRDefault="00314A91" w:rsidP="00BB1D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17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719C2">
              <w:rPr>
                <w:rFonts w:ascii="Times New Roman" w:hAnsi="Times New Roman" w:cs="Times New Roman"/>
                <w:sz w:val="20"/>
                <w:szCs w:val="20"/>
              </w:rPr>
              <w:t>.062</w:t>
            </w:r>
          </w:p>
        </w:tc>
        <w:tc>
          <w:tcPr>
            <w:tcW w:w="2766" w:type="dxa"/>
          </w:tcPr>
          <w:p w14:paraId="56073718" w14:textId="71650395" w:rsidR="000F65C5" w:rsidRPr="004C1176" w:rsidRDefault="00314A91" w:rsidP="00BB1D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176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E60875">
              <w:rPr>
                <w:rFonts w:ascii="Times New Roman" w:hAnsi="Times New Roman" w:cs="Times New Roman"/>
                <w:sz w:val="20"/>
                <w:szCs w:val="20"/>
              </w:rPr>
              <w:t>161</w:t>
            </w:r>
          </w:p>
        </w:tc>
      </w:tr>
      <w:tr w:rsidR="003361FB" w:rsidRPr="004C1176" w14:paraId="59EC04EB" w14:textId="77777777" w:rsidTr="005A3785">
        <w:tc>
          <w:tcPr>
            <w:tcW w:w="8296" w:type="dxa"/>
            <w:gridSpan w:val="3"/>
          </w:tcPr>
          <w:p w14:paraId="39E67A3B" w14:textId="48873BC0" w:rsidR="003361FB" w:rsidRPr="004C1176" w:rsidRDefault="00056E25" w:rsidP="00056E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176">
              <w:rPr>
                <w:rFonts w:ascii="Times New Roman" w:hAnsi="Times New Roman" w:cs="Times New Roman"/>
                <w:color w:val="231F20"/>
                <w:kern w:val="0"/>
                <w:sz w:val="20"/>
                <w:szCs w:val="20"/>
              </w:rPr>
              <w:t>*</w:t>
            </w:r>
            <w:r w:rsidRPr="004C1176">
              <w:rPr>
                <w:rFonts w:ascii="Times New Roman" w:hAnsi="Times New Roman" w:cs="Times New Roman"/>
                <w:i/>
                <w:iCs/>
                <w:color w:val="231F20"/>
                <w:kern w:val="0"/>
                <w:sz w:val="20"/>
                <w:szCs w:val="20"/>
              </w:rPr>
              <w:t xml:space="preserve">P </w:t>
            </w:r>
            <w:r w:rsidRPr="004C1176">
              <w:rPr>
                <w:rFonts w:ascii="Times New Roman" w:hAnsi="Times New Roman" w:cs="Times New Roman"/>
                <w:color w:val="231F20"/>
                <w:kern w:val="0"/>
                <w:sz w:val="20"/>
                <w:szCs w:val="20"/>
              </w:rPr>
              <w:t xml:space="preserve">&lt; </w:t>
            </w:r>
            <w:r w:rsidRPr="004C1176">
              <w:rPr>
                <w:rFonts w:ascii="Times New Roman" w:hAnsi="Times New Roman" w:cs="Times New Roman"/>
                <w:i/>
                <w:iCs/>
                <w:color w:val="231F20"/>
                <w:kern w:val="0"/>
                <w:sz w:val="20"/>
                <w:szCs w:val="20"/>
              </w:rPr>
              <w:t xml:space="preserve">0.01; </w:t>
            </w:r>
            <w:r w:rsidRPr="004C1176">
              <w:rPr>
                <w:rFonts w:ascii="Times New Roman" w:hAnsi="Times New Roman" w:cs="Times New Roman"/>
                <w:color w:val="231F20"/>
                <w:kern w:val="0"/>
                <w:sz w:val="20"/>
                <w:szCs w:val="20"/>
              </w:rPr>
              <w:t>**</w:t>
            </w:r>
            <w:r w:rsidRPr="004C1176">
              <w:rPr>
                <w:rFonts w:ascii="Times New Roman" w:hAnsi="Times New Roman" w:cs="Times New Roman"/>
                <w:i/>
                <w:iCs/>
                <w:color w:val="231F20"/>
                <w:kern w:val="0"/>
                <w:sz w:val="20"/>
                <w:szCs w:val="20"/>
              </w:rPr>
              <w:t xml:space="preserve">P </w:t>
            </w:r>
            <w:r w:rsidRPr="004C1176">
              <w:rPr>
                <w:rFonts w:ascii="Times New Roman" w:hAnsi="Times New Roman" w:cs="Times New Roman"/>
                <w:color w:val="231F20"/>
                <w:kern w:val="0"/>
                <w:sz w:val="20"/>
                <w:szCs w:val="20"/>
              </w:rPr>
              <w:t xml:space="preserve">&lt; </w:t>
            </w:r>
            <w:r w:rsidRPr="004C1176">
              <w:rPr>
                <w:rFonts w:ascii="Times New Roman" w:hAnsi="Times New Roman" w:cs="Times New Roman"/>
                <w:i/>
                <w:iCs/>
                <w:color w:val="231F20"/>
                <w:kern w:val="0"/>
                <w:sz w:val="20"/>
                <w:szCs w:val="20"/>
              </w:rPr>
              <w:t xml:space="preserve">0.001; </w:t>
            </w:r>
            <w:r w:rsidRPr="004C1176">
              <w:rPr>
                <w:rFonts w:ascii="Times New Roman" w:hAnsi="Times New Roman" w:cs="Times New Roman"/>
                <w:color w:val="231F20"/>
                <w:kern w:val="0"/>
                <w:sz w:val="20"/>
                <w:szCs w:val="20"/>
              </w:rPr>
              <w:t>***</w:t>
            </w:r>
            <w:r w:rsidRPr="004C1176">
              <w:rPr>
                <w:rFonts w:ascii="Times New Roman" w:hAnsi="Times New Roman" w:cs="Times New Roman"/>
                <w:i/>
                <w:iCs/>
                <w:color w:val="231F20"/>
                <w:kern w:val="0"/>
                <w:sz w:val="20"/>
                <w:szCs w:val="20"/>
              </w:rPr>
              <w:t xml:space="preserve">P </w:t>
            </w:r>
            <w:r w:rsidRPr="004C1176">
              <w:rPr>
                <w:rFonts w:ascii="Times New Roman" w:hAnsi="Times New Roman" w:cs="Times New Roman"/>
                <w:color w:val="231F20"/>
                <w:kern w:val="0"/>
                <w:sz w:val="20"/>
                <w:szCs w:val="20"/>
              </w:rPr>
              <w:t xml:space="preserve">&lt; </w:t>
            </w:r>
            <w:r w:rsidRPr="004C1176">
              <w:rPr>
                <w:rFonts w:ascii="Times New Roman" w:hAnsi="Times New Roman" w:cs="Times New Roman"/>
                <w:i/>
                <w:iCs/>
                <w:color w:val="231F20"/>
                <w:kern w:val="0"/>
                <w:sz w:val="20"/>
                <w:szCs w:val="20"/>
              </w:rPr>
              <w:t>0.0001.</w:t>
            </w:r>
          </w:p>
        </w:tc>
      </w:tr>
    </w:tbl>
    <w:p w14:paraId="2AEDDE8B" w14:textId="61BE6B16" w:rsidR="007003D4" w:rsidRPr="004C1176" w:rsidRDefault="007003D4" w:rsidP="00BB1DAE">
      <w:pPr>
        <w:rPr>
          <w:rFonts w:ascii="Times New Roman" w:eastAsia="等线" w:hAnsi="Times New Roman" w:cs="Times New Roman"/>
          <w:b/>
          <w:bCs/>
          <w:kern w:val="0"/>
          <w:sz w:val="20"/>
          <w:szCs w:val="20"/>
        </w:rPr>
      </w:pPr>
    </w:p>
    <w:p w14:paraId="611F0B93" w14:textId="7F0BE568" w:rsidR="00E921F9" w:rsidRPr="004C1176" w:rsidRDefault="00E921F9" w:rsidP="00BB1DAE">
      <w:pPr>
        <w:rPr>
          <w:rFonts w:ascii="Times New Roman" w:eastAsia="等线" w:hAnsi="Times New Roman" w:cs="Times New Roman"/>
          <w:b/>
          <w:bCs/>
          <w:kern w:val="0"/>
          <w:sz w:val="20"/>
          <w:szCs w:val="20"/>
        </w:rPr>
      </w:pPr>
    </w:p>
    <w:p w14:paraId="066CD347" w14:textId="17F1EE16" w:rsidR="00E921F9" w:rsidRPr="004C1176" w:rsidRDefault="00E921F9" w:rsidP="00BB1DAE">
      <w:pPr>
        <w:rPr>
          <w:rFonts w:ascii="Times New Roman" w:eastAsia="等线" w:hAnsi="Times New Roman" w:cs="Times New Roman"/>
          <w:b/>
          <w:bCs/>
          <w:kern w:val="0"/>
          <w:sz w:val="20"/>
          <w:szCs w:val="20"/>
        </w:rPr>
      </w:pPr>
    </w:p>
    <w:p w14:paraId="37478AAC" w14:textId="4E9FC9AA" w:rsidR="00E921F9" w:rsidRPr="004C1176" w:rsidRDefault="00E921F9" w:rsidP="00BB1DAE">
      <w:pPr>
        <w:rPr>
          <w:rFonts w:ascii="Times New Roman" w:hAnsi="Times New Roman" w:cs="Times New Roman"/>
          <w:sz w:val="20"/>
          <w:szCs w:val="20"/>
        </w:rPr>
      </w:pPr>
    </w:p>
    <w:sectPr w:rsidR="00E921F9" w:rsidRPr="004C117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E6F66E6" w14:textId="77777777" w:rsidR="00D81A86" w:rsidRDefault="00D81A86" w:rsidP="00EB5C78">
      <w:r>
        <w:separator/>
      </w:r>
    </w:p>
  </w:endnote>
  <w:endnote w:type="continuationSeparator" w:id="0">
    <w:p w14:paraId="4AD32882" w14:textId="77777777" w:rsidR="00D81A86" w:rsidRDefault="00D81A86" w:rsidP="00EB5C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HelveticaNeueLTStd-Lt">
    <w:altName w:val="Arial"/>
    <w:panose1 w:val="00000000000000000000"/>
    <w:charset w:val="00"/>
    <w:family w:val="roman"/>
    <w:notTrueType/>
    <w:pitch w:val="default"/>
  </w:font>
  <w:font w:name="RMTMI">
    <w:altName w:val="Cambria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28CFE05" w14:textId="77777777" w:rsidR="00D81A86" w:rsidRDefault="00D81A86" w:rsidP="00EB5C78">
      <w:r>
        <w:separator/>
      </w:r>
    </w:p>
  </w:footnote>
  <w:footnote w:type="continuationSeparator" w:id="0">
    <w:p w14:paraId="508424FE" w14:textId="77777777" w:rsidR="00D81A86" w:rsidRDefault="00D81A86" w:rsidP="00EB5C7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jEzMLIwNbW0tLAwtTRV0lEKTi0uzszPAykwrAUAKisCOSwAAAA="/>
  </w:docVars>
  <w:rsids>
    <w:rsidRoot w:val="00003DBE"/>
    <w:rsid w:val="000024AA"/>
    <w:rsid w:val="00003DBE"/>
    <w:rsid w:val="00014B25"/>
    <w:rsid w:val="00027467"/>
    <w:rsid w:val="0003069F"/>
    <w:rsid w:val="00056E25"/>
    <w:rsid w:val="0007374B"/>
    <w:rsid w:val="000870A4"/>
    <w:rsid w:val="000A1DC5"/>
    <w:rsid w:val="000D38C1"/>
    <w:rsid w:val="000F65C5"/>
    <w:rsid w:val="00132366"/>
    <w:rsid w:val="0016246F"/>
    <w:rsid w:val="001638B9"/>
    <w:rsid w:val="001669A9"/>
    <w:rsid w:val="001A35CE"/>
    <w:rsid w:val="001A693E"/>
    <w:rsid w:val="001C123B"/>
    <w:rsid w:val="001F05C4"/>
    <w:rsid w:val="002325EC"/>
    <w:rsid w:val="002521F4"/>
    <w:rsid w:val="002B1DB2"/>
    <w:rsid w:val="002B3BB0"/>
    <w:rsid w:val="002C6CFA"/>
    <w:rsid w:val="0030576F"/>
    <w:rsid w:val="00314A91"/>
    <w:rsid w:val="00326054"/>
    <w:rsid w:val="003361FB"/>
    <w:rsid w:val="00336D0A"/>
    <w:rsid w:val="00406678"/>
    <w:rsid w:val="00411462"/>
    <w:rsid w:val="004C1176"/>
    <w:rsid w:val="005406F9"/>
    <w:rsid w:val="005A4715"/>
    <w:rsid w:val="005C24AD"/>
    <w:rsid w:val="00633AF2"/>
    <w:rsid w:val="006563BB"/>
    <w:rsid w:val="007003D4"/>
    <w:rsid w:val="00706080"/>
    <w:rsid w:val="00725F81"/>
    <w:rsid w:val="0077442B"/>
    <w:rsid w:val="007D64C6"/>
    <w:rsid w:val="007E012D"/>
    <w:rsid w:val="007E047E"/>
    <w:rsid w:val="007E21F8"/>
    <w:rsid w:val="007E6E08"/>
    <w:rsid w:val="0081218B"/>
    <w:rsid w:val="00821FF2"/>
    <w:rsid w:val="008641AE"/>
    <w:rsid w:val="00866BA6"/>
    <w:rsid w:val="0089094E"/>
    <w:rsid w:val="008E1772"/>
    <w:rsid w:val="00903886"/>
    <w:rsid w:val="009710BC"/>
    <w:rsid w:val="009909E0"/>
    <w:rsid w:val="009A5ED0"/>
    <w:rsid w:val="009F14C2"/>
    <w:rsid w:val="00A02385"/>
    <w:rsid w:val="00A04DEE"/>
    <w:rsid w:val="00A33F64"/>
    <w:rsid w:val="00A531C2"/>
    <w:rsid w:val="00A60B62"/>
    <w:rsid w:val="00AC5AF1"/>
    <w:rsid w:val="00AE752F"/>
    <w:rsid w:val="00B34D7B"/>
    <w:rsid w:val="00B4071B"/>
    <w:rsid w:val="00B413C6"/>
    <w:rsid w:val="00B719C2"/>
    <w:rsid w:val="00B73BD7"/>
    <w:rsid w:val="00BA2277"/>
    <w:rsid w:val="00BB1DAE"/>
    <w:rsid w:val="00C1162F"/>
    <w:rsid w:val="00C13A4C"/>
    <w:rsid w:val="00C671D7"/>
    <w:rsid w:val="00CD5277"/>
    <w:rsid w:val="00CE7BC0"/>
    <w:rsid w:val="00CF485B"/>
    <w:rsid w:val="00D16835"/>
    <w:rsid w:val="00D23637"/>
    <w:rsid w:val="00D62A51"/>
    <w:rsid w:val="00D81A86"/>
    <w:rsid w:val="00DC6A07"/>
    <w:rsid w:val="00E25EE3"/>
    <w:rsid w:val="00E27B4C"/>
    <w:rsid w:val="00E56AAE"/>
    <w:rsid w:val="00E60875"/>
    <w:rsid w:val="00E616E3"/>
    <w:rsid w:val="00E918F5"/>
    <w:rsid w:val="00E921F9"/>
    <w:rsid w:val="00E940B9"/>
    <w:rsid w:val="00EB5C78"/>
    <w:rsid w:val="00EB6C11"/>
    <w:rsid w:val="00EF3BE9"/>
    <w:rsid w:val="00F005C6"/>
    <w:rsid w:val="00F21785"/>
    <w:rsid w:val="00F33B3A"/>
    <w:rsid w:val="00F769A5"/>
    <w:rsid w:val="00F87469"/>
    <w:rsid w:val="00F92DDC"/>
    <w:rsid w:val="00FA123B"/>
    <w:rsid w:val="00FA6A70"/>
    <w:rsid w:val="00FB1C20"/>
    <w:rsid w:val="00FD53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B6732D6"/>
  <w15:chartTrackingRefBased/>
  <w15:docId w15:val="{117DDE10-40AC-4F1D-81BC-AF678B052B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link w:val="EndNoteBibliographyChar"/>
    <w:rsid w:val="00CD5277"/>
    <w:rPr>
      <w:rFonts w:ascii="Calibri" w:hAnsi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CD5277"/>
    <w:rPr>
      <w:rFonts w:ascii="Calibri" w:hAnsi="Calibri"/>
      <w:noProof/>
      <w:sz w:val="20"/>
    </w:rPr>
  </w:style>
  <w:style w:type="paragraph" w:customStyle="1" w:styleId="EndNoteBibliographyTitle">
    <w:name w:val="EndNote Bibliography Title"/>
    <w:basedOn w:val="a"/>
    <w:link w:val="EndNoteBibliographyTitleChar"/>
    <w:rsid w:val="00CD5277"/>
    <w:pPr>
      <w:jc w:val="center"/>
    </w:pPr>
    <w:rPr>
      <w:rFonts w:ascii="Calibri" w:hAnsi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CD5277"/>
    <w:rPr>
      <w:rFonts w:ascii="Calibri" w:hAnsi="Calibri"/>
      <w:noProof/>
      <w:sz w:val="20"/>
    </w:rPr>
  </w:style>
  <w:style w:type="table" w:styleId="a3">
    <w:name w:val="Table Grid"/>
    <w:basedOn w:val="a1"/>
    <w:uiPriority w:val="39"/>
    <w:rsid w:val="0041146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a0"/>
    <w:rsid w:val="00F92DDC"/>
    <w:rPr>
      <w:rFonts w:ascii="HelveticaNeueLTStd-Lt" w:hAnsi="HelveticaNeueLTStd-Lt" w:hint="default"/>
      <w:b w:val="0"/>
      <w:bCs w:val="0"/>
      <w:i w:val="0"/>
      <w:iCs w:val="0"/>
      <w:color w:val="231F20"/>
      <w:sz w:val="14"/>
      <w:szCs w:val="14"/>
    </w:rPr>
  </w:style>
  <w:style w:type="character" w:customStyle="1" w:styleId="fontstyle21">
    <w:name w:val="fontstyle21"/>
    <w:basedOn w:val="a0"/>
    <w:rsid w:val="0077442B"/>
    <w:rPr>
      <w:rFonts w:ascii="HelveticaNeueLTStd-Lt" w:hAnsi="HelveticaNeueLTStd-Lt" w:hint="default"/>
      <w:b w:val="0"/>
      <w:bCs w:val="0"/>
      <w:i w:val="0"/>
      <w:iCs w:val="0"/>
      <w:color w:val="231F20"/>
      <w:sz w:val="10"/>
      <w:szCs w:val="10"/>
    </w:rPr>
  </w:style>
  <w:style w:type="character" w:customStyle="1" w:styleId="fontstyle31">
    <w:name w:val="fontstyle31"/>
    <w:basedOn w:val="a0"/>
    <w:rsid w:val="0077442B"/>
    <w:rPr>
      <w:rFonts w:ascii="RMTMI" w:hAnsi="RMTMI" w:hint="default"/>
      <w:b w:val="0"/>
      <w:bCs w:val="0"/>
      <w:i w:val="0"/>
      <w:iCs w:val="0"/>
      <w:color w:val="231F20"/>
      <w:sz w:val="14"/>
      <w:szCs w:val="14"/>
    </w:rPr>
  </w:style>
  <w:style w:type="character" w:styleId="a4">
    <w:name w:val="Hyperlink"/>
    <w:basedOn w:val="a0"/>
    <w:uiPriority w:val="99"/>
    <w:semiHidden/>
    <w:unhideWhenUsed/>
    <w:rsid w:val="00E921F9"/>
    <w:rPr>
      <w:color w:val="0000FF"/>
      <w:u w:val="single"/>
    </w:rPr>
  </w:style>
  <w:style w:type="paragraph" w:styleId="a5">
    <w:name w:val="header"/>
    <w:basedOn w:val="a"/>
    <w:link w:val="a6"/>
    <w:uiPriority w:val="99"/>
    <w:unhideWhenUsed/>
    <w:rsid w:val="00EB5C7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EB5C78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EB5C7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EB5C7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47480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76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032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468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974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130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882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576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541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702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285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329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827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100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cis.hku.hk/TISIDB/browse.php?gene=CD38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://cis.hku.hk/TISIDB/browse.php?gene=CD38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cis.hku.hk/TISIDB/browse.php?gene=CD38" TargetMode="Externa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hyperlink" Target="http://cis.hku.hk/TISIDB/browse.php?gene=CD38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7</TotalTime>
  <Pages>2</Pages>
  <Words>278</Words>
  <Characters>1589</Characters>
  <Application>Microsoft Office Word</Application>
  <DocSecurity>0</DocSecurity>
  <Lines>13</Lines>
  <Paragraphs>3</Paragraphs>
  <ScaleCrop>false</ScaleCrop>
  <Company/>
  <LinksUpToDate>false</LinksUpToDate>
  <CharactersWithSpaces>18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志刚 张</dc:creator>
  <cp:keywords/>
  <dc:description/>
  <cp:lastModifiedBy>马 艺</cp:lastModifiedBy>
  <cp:revision>56</cp:revision>
  <dcterms:created xsi:type="dcterms:W3CDTF">2019-04-26T15:17:00Z</dcterms:created>
  <dcterms:modified xsi:type="dcterms:W3CDTF">2020-11-23T09:43:00Z</dcterms:modified>
</cp:coreProperties>
</file>